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5CF12" w14:textId="77777777" w:rsidR="0019757E" w:rsidRDefault="0019757E" w:rsidP="002E15C8">
      <w:pPr>
        <w:spacing w:after="0" w:line="240" w:lineRule="auto"/>
        <w:rPr>
          <w:rFonts w:eastAsia="Times New Roman"/>
          <w:b/>
          <w:bCs/>
          <w:kern w:val="0"/>
          <w:sz w:val="28"/>
          <w:szCs w:val="28"/>
          <w:lang w:eastAsia="en-AU"/>
          <w14:ligatures w14:val="none"/>
        </w:rPr>
      </w:pPr>
    </w:p>
    <w:p w14:paraId="79E38322" w14:textId="3B4996E0" w:rsidR="002E15C8" w:rsidRPr="00DA7B78" w:rsidRDefault="00B76D25" w:rsidP="00DA7B78">
      <w:pPr>
        <w:pStyle w:val="Heading1"/>
        <w:spacing w:before="0" w:after="0" w:line="360" w:lineRule="auto"/>
        <w:rPr>
          <w:rFonts w:ascii="Calibri Light" w:hAnsi="Calibri Light" w:cs="Calibri Light"/>
          <w:kern w:val="0"/>
          <w:sz w:val="32"/>
          <w:szCs w:val="32"/>
          <w14:ligatures w14:val="none"/>
        </w:rPr>
      </w:pPr>
      <w:r w:rsidRPr="00DA7B78">
        <w:rPr>
          <w:rFonts w:ascii="Calibri Light" w:hAnsi="Calibri Light" w:cs="Calibri Light"/>
          <w:kern w:val="0"/>
          <w:sz w:val="32"/>
          <w:szCs w:val="32"/>
          <w14:ligatures w14:val="none"/>
        </w:rPr>
        <w:t>A</w:t>
      </w:r>
      <w:r w:rsidR="0024717D" w:rsidRPr="00DA7B78">
        <w:rPr>
          <w:rFonts w:ascii="Calibri Light" w:hAnsi="Calibri Light" w:cs="Calibri Light"/>
          <w:kern w:val="0"/>
          <w:sz w:val="32"/>
          <w:szCs w:val="32"/>
          <w14:ligatures w14:val="none"/>
        </w:rPr>
        <w:t>dditional file</w:t>
      </w:r>
      <w:r w:rsidRPr="00DA7B78">
        <w:rPr>
          <w:rFonts w:ascii="Calibri Light" w:hAnsi="Calibri Light" w:cs="Calibri Light"/>
          <w:kern w:val="0"/>
          <w:sz w:val="32"/>
          <w:szCs w:val="32"/>
          <w14:ligatures w14:val="none"/>
        </w:rPr>
        <w:t xml:space="preserve"> 5</w:t>
      </w:r>
      <w:r w:rsidR="00DA7B78" w:rsidRPr="00DA7B78">
        <w:rPr>
          <w:rFonts w:ascii="Calibri Light" w:hAnsi="Calibri Light" w:cs="Calibri Light"/>
          <w:kern w:val="0"/>
          <w:sz w:val="32"/>
          <w:szCs w:val="32"/>
          <w14:ligatures w14:val="none"/>
        </w:rPr>
        <w:t xml:space="preserve"> -</w:t>
      </w:r>
      <w:r w:rsidRPr="00DA7B78">
        <w:rPr>
          <w:rFonts w:ascii="Calibri Light" w:hAnsi="Calibri Light" w:cs="Calibri Light"/>
          <w:kern w:val="0"/>
          <w:sz w:val="32"/>
          <w:szCs w:val="32"/>
          <w14:ligatures w14:val="none"/>
        </w:rPr>
        <w:t xml:space="preserve"> List of All Example Indicators and Outcomes</w:t>
      </w:r>
    </w:p>
    <w:p w14:paraId="0A762C3D" w14:textId="4F099AFD" w:rsidR="00C81839" w:rsidRPr="002D7206" w:rsidRDefault="00C81839" w:rsidP="00C81839">
      <w:pPr>
        <w:spacing w:after="0" w:line="240" w:lineRule="auto"/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2D7206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t>Cooke, 2005</w:t>
      </w:r>
      <w:r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fldChar w:fldCharType="begin"/>
      </w:r>
      <w:r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instrText xml:space="preserve"> ADDIN EN.CITE &lt;EndNote&gt;&lt;Cite&gt;&lt;Author&gt;Cooke&lt;/Author&gt;&lt;Year&gt;2005&lt;/Year&gt;&lt;RecNum&gt;4060&lt;/RecNum&gt;&lt;DisplayText&gt;[1]&lt;/DisplayText&gt;&lt;record&gt;&lt;rec-number&gt;4060&lt;/rec-number&gt;&lt;foreign-keys&gt;&lt;key app="EN" db-id="z5srf9ts4xxf0ye2r0nx50dr50esst29sxax" timestamp="1746076883"&gt;4060&lt;/key&gt;&lt;/foreign-keys&gt;&lt;ref-type name="Journal Article"&gt;17&lt;/ref-type&gt;&lt;contributors&gt;&lt;authors&gt;&lt;author&gt;Cooke, J.&lt;/author&gt;&lt;/authors&gt;&lt;/contributors&gt;&lt;auth-address&gt;J. Cooke, Primary Care and Social Care Lead, Trent Research and Development Unit, University of Sheffield, 219 Portobello, Sheffield S1 4DP, United Kingdom&lt;/auth-address&gt;&lt;titles&gt;&lt;title&gt;A framework to evaluate research capacity building in health care&lt;/title&gt;&lt;secondary-title&gt;BMC Family Practice&lt;/secondary-title&gt;&lt;/titles&gt;&lt;periodical&gt;&lt;full-title&gt;BMC Family Practice&lt;/full-title&gt;&lt;/periodical&gt;&lt;volume&gt;6&lt;/volume&gt;&lt;keywords&gt;&lt;keyword&gt;confidence interval&lt;/keyword&gt;&lt;keyword&gt;empiricism&lt;/keyword&gt;&lt;keyword&gt;environment&lt;/keyword&gt;&lt;keyword&gt;health care delivery&lt;/keyword&gt;&lt;keyword&gt;health service&lt;/keyword&gt;&lt;keyword&gt;human&lt;/keyword&gt;&lt;keyword&gt;medical literature&lt;/keyword&gt;&lt;keyword&gt;medical practice&lt;/keyword&gt;&lt;keyword&gt;medical research&lt;/keyword&gt;&lt;keyword&gt;review&lt;/keyword&gt;&lt;/keywords&gt;&lt;dates&gt;&lt;year&gt;2005&lt;/year&gt;&lt;/dates&gt;&lt;isbn&gt;1471-2296&lt;/isbn&gt;&lt;work-type&gt;Review&lt;/work-type&gt;&lt;urls&gt;&lt;related-urls&gt;&lt;url&gt;https://www.embase.com/search/results?subaction=viewrecord&amp;amp;id=L41704948&amp;amp;from=export&lt;/url&gt;&lt;url&gt;http://dx.doi.org/10.1186/1471-2296-6-44&lt;/url&gt;&lt;/related-urls&gt;&lt;/urls&gt;&lt;electronic-resource-num&gt;10.1186/1471-2296-6-44&lt;/electronic-resource-num&gt;&lt;remote-database-name&gt;Embase&lt;/remote-database-name&gt;&lt;language&gt;English&lt;/language&gt;&lt;/record&gt;&lt;/Cite&gt;&lt;/EndNote&gt;</w:instrText>
      </w:r>
      <w:r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fldChar w:fldCharType="separate"/>
      </w:r>
      <w:r>
        <w:rPr>
          <w:rFonts w:eastAsia="Times New Roman"/>
          <w:b/>
          <w:bCs/>
          <w:noProof/>
          <w:kern w:val="0"/>
          <w:sz w:val="24"/>
          <w:szCs w:val="24"/>
          <w:lang w:eastAsia="en-AU"/>
          <w14:ligatures w14:val="none"/>
        </w:rPr>
        <w:t>[1]</w:t>
      </w:r>
      <w:r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fldChar w:fldCharType="end"/>
      </w:r>
    </w:p>
    <w:p w14:paraId="728BD4AF" w14:textId="77777777" w:rsidR="00C81839" w:rsidRDefault="00C81839" w:rsidP="00C81839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Building skills and confidence </w:t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Individual:</w:t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>Skills developed;</w:t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Progressive skill development; Confidence building (e.g., via sharing new skills with others, applying existing skills in new situations, new research collaborations); Research undertaken </w:t>
      </w:r>
    </w:p>
    <w:p w14:paraId="796B2413" w14:textId="77777777" w:rsidR="00C81839" w:rsidRDefault="00C81839" w:rsidP="00C81839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89220E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Teams: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Skills developed; Skill mix of team; Skill/knowledge transfer tracked/audited; Progressive skill development; Confidence building (e.g., via sharing new skills with others, applying existing skills in new situations, new research collaborations)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Organisational: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Training research needs assessment completed; Availability and use of research training funds; Evidence of outreach capacity building initiatives; Levels of skills and skill mix across the workforce; Connections between novice and experienced researchers; Research undertaken, funding approved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Supra organisational (networks and support units)</w:t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: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Delivery of flexible learning packages; Delivery of research training tailored to the needs of professional groups; Examples of knowledge/information transfer (e.g., via workshops and discussions forums); Evidence of outreach capacity building initiatives and uptake of these; Responses to needs based work; Secondment opportunities available and taken up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Close to practice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Individuals and Teams: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Clinical expertise driving research projects; Examples of critical thinking used in </w:t>
      </w:r>
      <w:r w:rsidRPr="002D7206">
        <w:rPr>
          <w:rFonts w:eastAsia="Times New Roman"/>
          <w:color w:val="000000"/>
          <w:kern w:val="0"/>
          <w:lang w:eastAsia="en-AU"/>
          <w14:ligatures w14:val="none"/>
        </w:rPr>
        <w:t>practice; Patient centred outcome measures in projects, and impact of project on patients' quality of life; Use of action orientated research methods; Use of cost effectiveness methods and approaches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; Evidence of service user involvement in research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rganisational:</w:t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Organisational knowledge gaps inform research questions and project; Research culture evaluation (i.e., research is valued, accepted, encouraged, etc.): Overt managerial support for/involvement in research projects; Service user involvement in research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Supra organisational (networks and support units):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Research questions/projects informed by practice needs and priorities; Co-ordination of research between health organisations and universities; Development and use of outcomes measures useful for research and practice; Development and use of cost effectiveness research methods; Action research orientated approaches undertaken; Service user panels established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Linkages, collaborations and partnerships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Individual:</w:t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Participation in partnerships to gain and share knowledge; Increased number of research partnerships; Interprofessional working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Teams: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Who the team has worked with (academic and practice); Network development; Inter-professional and other collaborative working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Organisational: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Collaborations with universities and research development units; Joint positions with universities; Collaborative research with other health services; Contributions/memberships with networks; Work with funding bodies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Supra organisational (networks and support units):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Established join posts; Research collaboration with practitioners/ teams/ networks/ health organisations; Partnerships and collaborations across networks; International links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Appropriate dissemination and impact</w:t>
      </w:r>
      <w:r w:rsidRPr="005D2718">
        <w:rPr>
          <w:rFonts w:eastAsia="Times New Roman"/>
          <w:b/>
          <w:bCs/>
          <w:color w:val="000000"/>
          <w:kern w:val="0"/>
          <w:u w:val="single"/>
          <w:lang w:eastAsia="en-AU"/>
          <w14:ligatures w14:val="none"/>
        </w:rPr>
        <w:t xml:space="preserve"> </w:t>
      </w:r>
      <w:r w:rsidRPr="005D2718">
        <w:rPr>
          <w:rFonts w:eastAsia="Times New Roman"/>
          <w:b/>
          <w:bCs/>
          <w:color w:val="000000"/>
          <w:kern w:val="0"/>
          <w:u w:val="single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Individuals and Teams: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Journal articles published; Conference presentations; Applied dissemination of findings; Influence of research on local strategy/planning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rganisational:</w:t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Access to findings of research undertaken locally; Seminars/showcases to share local research activity and findings; Application of research findings to practice locally; Funding to support research dissemination; Applications for intellectual property for research completed locally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Supra organisational (networks and support units):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Practitioner-led health services research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lastRenderedPageBreak/>
        <w:t xml:space="preserve">published; Presentations at practice- focussed conferences; Applied dissemination of research; Innovative dissemination of research; Applications for intellectual property for research completed locally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Continuity and sustainability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Individual: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Access to funding for continued application of skills (e.g., grants and fellowships); Continued contacts with collaborators/partners; Continued support and supervision arrangements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Teams: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Recognition and matching of skills; Access to funding for continued application of skills (e.g., grants and fellowships)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rganisational: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Secondment opportunities available and used; Access and  uptake of local responsive funding; Recognition and matching of skills; Examples of continued collaboration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Supra organisational (networks and support units)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: Continued collaborations; Supported research career pathways; Fellowships supported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Infrastructure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Individual: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Project management parameters within projects (e.g., objectives and timeframes); Mentorship and supervision structures; Job descriptions and annual appraisals include research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Teams: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Project management parameters within projects (e.g., objectives and timeframes); Mentorship and supervision structures; Protected research time utilisation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rganisational: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 xml:space="preserve"> Research and development information dissemination strategies; Protected research time available and used; Back fill time available and used; Research part of annual appraisal for some jobs; Support available for governance and ethics processes</w:t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5D271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Supra organisational (networks and support units):</w:t>
      </w:r>
      <w:r w:rsidRPr="005D2718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5D2718">
        <w:rPr>
          <w:rFonts w:eastAsia="Times New Roman"/>
          <w:color w:val="000000"/>
          <w:kern w:val="0"/>
          <w:lang w:eastAsia="en-AU"/>
          <w14:ligatures w14:val="none"/>
        </w:rPr>
        <w:t>The nature of collaborations (co-authorship, order of authorship); Information exchange events (attendance)</w:t>
      </w:r>
    </w:p>
    <w:p w14:paraId="1377E3EF" w14:textId="77777777" w:rsidR="003552EE" w:rsidRDefault="003552EE" w:rsidP="00C81839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</w:p>
    <w:p w14:paraId="3F2D1348" w14:textId="633F8070" w:rsidR="00A4410F" w:rsidRPr="00A4410F" w:rsidRDefault="00A4410F" w:rsidP="002E15C8">
      <w:pPr>
        <w:spacing w:after="0" w:line="240" w:lineRule="auto"/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A4410F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t>Bates</w:t>
      </w:r>
      <w:r w:rsidR="00B76D25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t>,</w:t>
      </w:r>
      <w:r w:rsidRPr="00A4410F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2006</w:t>
      </w:r>
      <w:r w:rsidR="00005B53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</w:t>
      </w:r>
      <w:r w:rsidR="00DA7B78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fldChar w:fldCharType="begin"/>
      </w:r>
      <w:r w:rsidR="00C81839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instrText xml:space="preserve"> ADDIN EN.CITE &lt;EndNote&gt;&lt;Cite&gt;&lt;Author&gt;Bates&lt;/Author&gt;&lt;Year&gt;2006&lt;/Year&gt;&lt;RecNum&gt;4045&lt;/RecNum&gt;&lt;DisplayText&gt;[2]&lt;/DisplayText&gt;&lt;record&gt;&lt;rec-number&gt;4045&lt;/rec-number&gt;&lt;foreign-keys&gt;&lt;key app="EN" db-id="z5srf9ts4xxf0ye2r0nx50dr50esst29sxax" timestamp="1746076883"&gt;4045&lt;/key&gt;&lt;/foreign-keys&gt;&lt;ref-type name="Journal Article"&gt;17&lt;/ref-type&gt;&lt;contributors&gt;&lt;authors&gt;&lt;author&gt;Bates, I.&lt;/author&gt;&lt;author&gt;Akoto, A. Y. O.&lt;/author&gt;&lt;author&gt;Ansong, D.&lt;/author&gt;&lt;author&gt;Karikari, P.&lt;/author&gt;&lt;author&gt;Bedu-Addo, G.&lt;/author&gt;&lt;author&gt;Critchley, J.&lt;/author&gt;&lt;author&gt;Agbenyega, T.&lt;/author&gt;&lt;author&gt;Nsiah-Asare, A.&lt;/author&gt;&lt;/authors&gt;&lt;/contributors&gt;&lt;auth-address&gt;I. Bates, Malaria Knowledge Programme, Liverpool School of Tropical Medicine, Liverpool, United Kingdom&lt;/auth-address&gt;&lt;titles&gt;&lt;title&gt;Evaluating health research capacity building: An evidence-based tool&lt;/title&gt;&lt;secondary-title&gt;PLoS Medicine&lt;/secondary-title&gt;&lt;/titles&gt;&lt;periodical&gt;&lt;full-title&gt;PLoS Medicine&lt;/full-title&gt;&lt;/periodical&gt;&lt;pages&gt;1224-1229&lt;/pages&gt;&lt;volume&gt;3&lt;/volume&gt;&lt;number&gt;8&lt;/number&gt;&lt;keywords&gt;&lt;keyword&gt;developing country&lt;/keyword&gt;&lt;keyword&gt;evidence based medicine&lt;/keyword&gt;&lt;keyword&gt;government&lt;/keyword&gt;&lt;keyword&gt;health care delivery&lt;/keyword&gt;&lt;keyword&gt;health care personnel&lt;/keyword&gt;&lt;keyword&gt;health care quality&lt;/keyword&gt;&lt;keyword&gt;hospital management&lt;/keyword&gt;&lt;keyword&gt;human&lt;/keyword&gt;&lt;keyword&gt;medical education&lt;/keyword&gt;&lt;keyword&gt;medical literature&lt;/keyword&gt;&lt;keyword&gt;medical research&lt;/keyword&gt;&lt;keyword&gt;peer group&lt;/keyword&gt;&lt;keyword&gt;quality control&lt;/keyword&gt;&lt;keyword&gt;review&lt;/keyword&gt;&lt;/keywords&gt;&lt;dates&gt;&lt;year&gt;2006&lt;/year&gt;&lt;/dates&gt;&lt;isbn&gt;1549-1277&amp;#xD;1549-1676&lt;/isbn&gt;&lt;work-type&gt;Review&lt;/work-type&gt;&lt;urls&gt;&lt;related-urls&gt;&lt;url&gt;https://www.embase.com/search/results?subaction=viewrecord&amp;amp;id=L44338357&amp;amp;from=export&lt;/url&gt;&lt;url&gt;http://dx.doi.org/10.1371/journal.pmed.0030299&lt;/url&gt;&lt;/related-urls&gt;&lt;/urls&gt;&lt;electronic-resource-num&gt;10.1371/journal.pmed.0030299&lt;/electronic-resource-num&gt;&lt;remote-database-name&gt;Embase&lt;/remote-database-name&gt;&lt;language&gt;English&lt;/language&gt;&lt;/record&gt;&lt;/Cite&gt;&lt;/EndNote&gt;</w:instrText>
      </w:r>
      <w:r w:rsidR="00DA7B78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fldChar w:fldCharType="separate"/>
      </w:r>
      <w:r w:rsidR="00C81839">
        <w:rPr>
          <w:rFonts w:eastAsia="Times New Roman"/>
          <w:b/>
          <w:bCs/>
          <w:noProof/>
          <w:kern w:val="0"/>
          <w:sz w:val="24"/>
          <w:szCs w:val="24"/>
          <w:lang w:eastAsia="en-AU"/>
          <w14:ligatures w14:val="none"/>
        </w:rPr>
        <w:t>[2]</w:t>
      </w:r>
      <w:r w:rsidR="00DA7B78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fldChar w:fldCharType="end"/>
      </w:r>
    </w:p>
    <w:p w14:paraId="65AB02E4" w14:textId="4BDF4C65" w:rsidR="0002479D" w:rsidRDefault="0044367F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A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wareness: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083D37">
        <w:rPr>
          <w:rFonts w:eastAsia="Times New Roman"/>
          <w:color w:val="000000"/>
          <w:kern w:val="0"/>
          <w:lang w:eastAsia="en-AU"/>
          <w14:ligatures w14:val="none"/>
        </w:rPr>
        <w:t>Funding c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ommitment</w:t>
      </w:r>
      <w:r w:rsidR="00083D37">
        <w:rPr>
          <w:rFonts w:eastAsia="Times New Roman"/>
          <w:color w:val="000000"/>
          <w:kern w:val="0"/>
          <w:lang w:eastAsia="en-AU"/>
          <w14:ligatures w14:val="none"/>
        </w:rPr>
        <w:t xml:space="preserve">s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from </w:t>
      </w:r>
      <w:r w:rsidR="00F12891">
        <w:rPr>
          <w:rFonts w:eastAsia="Times New Roman"/>
          <w:color w:val="000000"/>
          <w:kern w:val="0"/>
          <w:lang w:eastAsia="en-AU"/>
          <w14:ligatures w14:val="none"/>
        </w:rPr>
        <w:t>national and international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partners </w:t>
      </w:r>
      <w:r w:rsidR="00B53041">
        <w:rPr>
          <w:rFonts w:eastAsia="Times New Roman"/>
          <w:color w:val="000000"/>
          <w:kern w:val="0"/>
          <w:lang w:eastAsia="en-AU"/>
          <w14:ligatures w14:val="none"/>
        </w:rPr>
        <w:t>for RCB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; Partners’ roles and responsibilities defined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Implementation: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Improved institutional research support, </w:t>
      </w:r>
      <w:r w:rsidR="00B53041">
        <w:rPr>
          <w:rFonts w:eastAsia="Times New Roman"/>
          <w:color w:val="000000"/>
          <w:kern w:val="0"/>
          <w:lang w:eastAsia="en-AU"/>
          <w14:ligatures w14:val="none"/>
        </w:rPr>
        <w:t xml:space="preserve">research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group, and local research funds; Researchers awarded diploma</w:t>
      </w:r>
      <w:r w:rsidR="00B53041">
        <w:rPr>
          <w:rFonts w:eastAsia="Times New Roman"/>
          <w:color w:val="000000"/>
          <w:kern w:val="0"/>
          <w:lang w:eastAsia="en-AU"/>
          <w14:ligatures w14:val="none"/>
        </w:rPr>
        <w:t xml:space="preserve"> (n)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Expansion: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Broad research scope within and beyond the hospital; </w:t>
      </w:r>
      <w:r w:rsidR="00770705">
        <w:rPr>
          <w:rFonts w:eastAsia="Times New Roman"/>
          <w:color w:val="000000"/>
          <w:kern w:val="0"/>
          <w:lang w:eastAsia="en-AU"/>
          <w14:ligatures w14:val="none"/>
        </w:rPr>
        <w:t>Quality assurance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C262ED">
        <w:rPr>
          <w:rFonts w:eastAsia="Times New Roman"/>
          <w:color w:val="000000"/>
          <w:kern w:val="0"/>
          <w:lang w:eastAsia="en-AU"/>
          <w14:ligatures w14:val="none"/>
        </w:rPr>
        <w:t>e</w:t>
      </w:r>
      <w:r w:rsidR="00C262E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ducation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processes </w:t>
      </w:r>
      <w:r w:rsidR="00025658">
        <w:rPr>
          <w:rFonts w:eastAsia="Times New Roman"/>
          <w:color w:val="000000"/>
          <w:kern w:val="0"/>
          <w:lang w:eastAsia="en-AU"/>
          <w14:ligatures w14:val="none"/>
        </w:rPr>
        <w:t>in place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; Research </w:t>
      </w:r>
      <w:r w:rsidR="00C262ED">
        <w:rPr>
          <w:rFonts w:eastAsia="Times New Roman"/>
          <w:color w:val="000000"/>
          <w:kern w:val="0"/>
          <w:lang w:eastAsia="en-AU"/>
          <w14:ligatures w14:val="none"/>
        </w:rPr>
        <w:t>finding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incorporated into audit cycles; Long-term funding secured; </w:t>
      </w:r>
      <w:r w:rsidR="00C262ED">
        <w:rPr>
          <w:rFonts w:eastAsia="Times New Roman"/>
          <w:color w:val="000000"/>
          <w:kern w:val="0"/>
          <w:lang w:eastAsia="en-AU"/>
          <w14:ligatures w14:val="none"/>
        </w:rPr>
        <w:t>hospital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-led research papers published and grants obtained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Consolidation: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Health research included in undergraduate/postgraduate curricula; Departmental budgets allocated </w:t>
      </w:r>
      <w:r w:rsidR="0073632A">
        <w:rPr>
          <w:rFonts w:eastAsia="Times New Roman"/>
          <w:color w:val="000000"/>
          <w:kern w:val="0"/>
          <w:lang w:eastAsia="en-AU"/>
          <w14:ligatures w14:val="none"/>
        </w:rPr>
        <w:t>for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research activities and outputs</w:t>
      </w:r>
    </w:p>
    <w:p w14:paraId="651BB251" w14:textId="77777777" w:rsidR="003552EE" w:rsidRDefault="003552EE" w:rsidP="003552EE">
      <w:pPr>
        <w:spacing w:after="0" w:line="240" w:lineRule="auto"/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</w:p>
    <w:p w14:paraId="21711C6F" w14:textId="43B11F9E" w:rsidR="003552EE" w:rsidRPr="006801DB" w:rsidRDefault="003552EE" w:rsidP="003552EE">
      <w:pPr>
        <w:spacing w:after="0" w:line="240" w:lineRule="auto"/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proofErr w:type="spellStart"/>
      <w:r w:rsidRPr="006801DB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Sarre</w:t>
      </w:r>
      <w:proofErr w:type="spellEnd"/>
      <w:r w:rsidRPr="006801DB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, 2009</w: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begin">
          <w:fldData xml:space="preserve">PEVuZE5vdGU+PENpdGU+PEF1dGhvcj5TYXJyZTwvQXV0aG9yPjxZZWFyPjIwMDk8L1llYXI+PFJl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</w:fldData>
        </w:fldChar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instrText xml:space="preserve"> ADDIN EN.CITE </w:instrTex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begin">
          <w:fldData xml:space="preserve">PEVuZE5vdGU+PENpdGU+PEF1dGhvcj5TYXJyZTwvQXV0aG9yPjxZZWFyPjIwMDk8L1llYXI+PFJl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</w:fldData>
        </w:fldChar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instrText xml:space="preserve"> ADDIN EN.CITE.DATA </w:instrTex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end"/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separate"/>
      </w:r>
      <w:r>
        <w:rPr>
          <w:rFonts w:eastAsia="Times New Roman"/>
          <w:b/>
          <w:bCs/>
          <w:noProof/>
          <w:color w:val="000000"/>
          <w:kern w:val="0"/>
          <w:sz w:val="24"/>
          <w:szCs w:val="24"/>
          <w:lang w:eastAsia="en-AU"/>
          <w14:ligatures w14:val="none"/>
        </w:rPr>
        <w:t>[3]</w: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end"/>
      </w:r>
    </w:p>
    <w:p w14:paraId="0B5C9C67" w14:textId="77777777" w:rsidR="003552EE" w:rsidRPr="00DD58D5" w:rsidRDefault="003552EE" w:rsidP="003552EE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DD58D5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Infrastructure: </w:t>
      </w:r>
      <w:r w:rsidRPr="00DD58D5">
        <w:rPr>
          <w:rFonts w:eastAsia="Times New Roman"/>
          <w:color w:val="000000"/>
          <w:kern w:val="0"/>
          <w:lang w:eastAsia="en-AU"/>
          <w14:ligatures w14:val="none"/>
        </w:rPr>
        <w:t xml:space="preserve">Research support roles (n); Organisational investment to promote research; Accessible guidance for researchers </w:t>
      </w:r>
    </w:p>
    <w:p w14:paraId="7AE8D93B" w14:textId="77777777" w:rsidR="003552EE" w:rsidRPr="00DD58D5" w:rsidRDefault="003552EE" w:rsidP="003552EE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DD58D5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Linkages and partnerships: </w:t>
      </w:r>
      <w:r w:rsidRPr="00DD58D5">
        <w:rPr>
          <w:rFonts w:eastAsia="Times New Roman"/>
          <w:color w:val="000000"/>
          <w:kern w:val="0"/>
          <w:lang w:eastAsia="en-AU"/>
          <w14:ligatures w14:val="none"/>
        </w:rPr>
        <w:t>Links with research development and support units; Membership/partnership with research alliances/consortia; Conjoint posts with academic institutions (n)</w:t>
      </w:r>
    </w:p>
    <w:p w14:paraId="51E2A704" w14:textId="77777777" w:rsidR="003552EE" w:rsidRPr="00DD58D5" w:rsidRDefault="003552EE" w:rsidP="003552EE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DD58D5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Skills development: </w:t>
      </w:r>
      <w:r w:rsidRPr="00DD58D5">
        <w:rPr>
          <w:rFonts w:eastAsia="Times New Roman"/>
          <w:color w:val="000000"/>
          <w:kern w:val="0"/>
          <w:lang w:eastAsia="en-AU"/>
          <w14:ligatures w14:val="none"/>
        </w:rPr>
        <w:t>Research secondment opportunities available and taken up (n); Research training needs assessments and delivery; Fellowships, higher degree research programs undertaken by health staff (n)</w:t>
      </w:r>
    </w:p>
    <w:p w14:paraId="7F2E2495" w14:textId="77777777" w:rsidR="003552EE" w:rsidRPr="00DD58D5" w:rsidRDefault="003552EE" w:rsidP="003552EE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DD58D5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Dissemination: </w:t>
      </w:r>
      <w:r w:rsidRPr="00DD58D5">
        <w:rPr>
          <w:rFonts w:eastAsia="Times New Roman"/>
          <w:color w:val="000000"/>
          <w:kern w:val="0"/>
          <w:lang w:eastAsia="en-AU"/>
          <w14:ligatures w14:val="none"/>
        </w:rPr>
        <w:t>Database of organisation's projects and findings; Organisational events for local research dissemination; Annual reports featuring research findings</w:t>
      </w:r>
    </w:p>
    <w:p w14:paraId="283E6A0E" w14:textId="77777777" w:rsidR="003552EE" w:rsidRPr="00DD58D5" w:rsidRDefault="003552EE" w:rsidP="003552EE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DD58D5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Research activity: </w:t>
      </w:r>
      <w:r w:rsidRPr="00DD58D5">
        <w:rPr>
          <w:rFonts w:eastAsia="Times New Roman"/>
          <w:color w:val="000000"/>
          <w:kern w:val="0"/>
          <w:lang w:eastAsia="en-AU"/>
          <w14:ligatures w14:val="none"/>
        </w:rPr>
        <w:t>Number/level of research activity/</w:t>
      </w:r>
      <w:proofErr w:type="spellStart"/>
      <w:r w:rsidRPr="00DD58D5">
        <w:rPr>
          <w:rFonts w:eastAsia="Times New Roman"/>
          <w:color w:val="000000"/>
          <w:kern w:val="0"/>
          <w:lang w:eastAsia="en-AU"/>
          <w14:ligatures w14:val="none"/>
        </w:rPr>
        <w:t>ies</w:t>
      </w:r>
      <w:proofErr w:type="spellEnd"/>
      <w:r w:rsidRPr="00DD58D5">
        <w:rPr>
          <w:rFonts w:eastAsia="Times New Roman"/>
          <w:color w:val="000000"/>
          <w:kern w:val="0"/>
          <w:lang w:eastAsia="en-AU"/>
          <w14:ligatures w14:val="none"/>
        </w:rPr>
        <w:t xml:space="preserve"> in the organisation; Chief/principal investigators employed by the organisation (n); National collaborative projects organisation involved in (n)</w:t>
      </w:r>
    </w:p>
    <w:p w14:paraId="7D7773B9" w14:textId="77777777" w:rsidR="003552EE" w:rsidRPr="00DD58D5" w:rsidRDefault="003552EE" w:rsidP="003552EE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DD58D5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Close to practice: </w:t>
      </w:r>
      <w:r w:rsidRPr="00DD58D5">
        <w:rPr>
          <w:rFonts w:eastAsia="Times New Roman"/>
          <w:color w:val="000000"/>
          <w:kern w:val="0"/>
          <w:lang w:eastAsia="en-AU"/>
          <w14:ligatures w14:val="none"/>
        </w:rPr>
        <w:t>Projects with user involvement (n); Projects with health staff collaboration (n); Evidence of use of local research to inform organisation's practice</w:t>
      </w:r>
    </w:p>
    <w:p w14:paraId="6A9F7BD6" w14:textId="77777777" w:rsidR="003552EE" w:rsidRPr="00DD58D5" w:rsidRDefault="003552EE" w:rsidP="003552EE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DD58D5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lastRenderedPageBreak/>
        <w:t xml:space="preserve">Continuity and sustainability: </w:t>
      </w:r>
      <w:r w:rsidRPr="00DD58D5">
        <w:rPr>
          <w:rFonts w:eastAsia="Times New Roman"/>
          <w:color w:val="000000"/>
          <w:kern w:val="0"/>
          <w:lang w:eastAsia="en-AU"/>
          <w14:ligatures w14:val="none"/>
        </w:rPr>
        <w:t>Strategy includes recurrent investment in research development; Evidence organisation supports application for external funding</w:t>
      </w:r>
    </w:p>
    <w:p w14:paraId="035EB5DC" w14:textId="77777777" w:rsidR="003552EE" w:rsidRPr="00DD58D5" w:rsidRDefault="003552EE" w:rsidP="003552EE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DD58D5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Leadership: </w:t>
      </w:r>
      <w:r w:rsidRPr="00DD58D5">
        <w:rPr>
          <w:rFonts w:eastAsia="Times New Roman"/>
          <w:color w:val="000000"/>
          <w:kern w:val="0"/>
          <w:lang w:eastAsia="en-AU"/>
          <w14:ligatures w14:val="none"/>
        </w:rPr>
        <w:t>Presence of a director of research and development; Frequency of reporting research activity and RCB at Board level</w:t>
      </w:r>
    </w:p>
    <w:p w14:paraId="41C2BCB1" w14:textId="34367661" w:rsidR="002D7206" w:rsidRPr="0002479D" w:rsidRDefault="003552EE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DD58D5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Research culture: </w:t>
      </w:r>
      <w:r w:rsidRPr="00DD58D5">
        <w:rPr>
          <w:rFonts w:eastAsia="Times New Roman"/>
          <w:color w:val="000000"/>
          <w:kern w:val="0"/>
          <w:lang w:eastAsia="en-AU"/>
          <w14:ligatures w14:val="none"/>
        </w:rPr>
        <w:t>Celebration of research achievements; Marketing of research for new staff recruitment; Manager attendance at research events</w:t>
      </w:r>
    </w:p>
    <w:p w14:paraId="194BFB9D" w14:textId="77777777" w:rsidR="00025658" w:rsidRDefault="00025658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</w:p>
    <w:p w14:paraId="509CF45D" w14:textId="38D925FF" w:rsidR="00A4410F" w:rsidRPr="00A4410F" w:rsidRDefault="00A4410F" w:rsidP="0002479D">
      <w:pPr>
        <w:spacing w:after="0" w:line="240" w:lineRule="auto"/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A4410F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t>Bates</w:t>
      </w:r>
      <w:r w:rsidR="00B76D25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t>,</w:t>
      </w:r>
      <w:r w:rsidRPr="00A4410F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20</w:t>
      </w:r>
      <w:r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t>11</w:t>
      </w:r>
      <w:r w:rsidR="00DA7B78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</w:t>
      </w:r>
      <w:r w:rsidR="00DA7B78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fldChar w:fldCharType="begin"/>
      </w:r>
      <w:r w:rsidR="003552EE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instrText xml:space="preserve"> ADDIN EN.CITE &lt;EndNote&gt;&lt;Cite&gt;&lt;Author&gt;Bates&lt;/Author&gt;&lt;Year&gt;2011&lt;/Year&gt;&lt;RecNum&gt;5083&lt;/RecNum&gt;&lt;DisplayText&gt;[4]&lt;/DisplayText&gt;&lt;record&gt;&lt;rec-number&gt;5083&lt;/rec-number&gt;&lt;foreign-keys&gt;&lt;key app="EN" db-id="z5srf9ts4xxf0ye2r0nx50dr50esst29sxax" timestamp="1746081704"&gt;5083&lt;/key&gt;&lt;/foreign-keys&gt;&lt;ref-type name="Journal Article"&gt;17&lt;/ref-type&gt;&lt;contributors&gt;&lt;authors&gt;&lt;author&gt;Bates, I.&lt;/author&gt;&lt;author&gt;Taegtmeyer, M.&lt;/author&gt;&lt;author&gt;Squire, S. B.&lt;/author&gt;&lt;author&gt;Ansong, D.&lt;/author&gt;&lt;author&gt;Nhlema-Simwaka, B.&lt;/author&gt;&lt;author&gt;Baba, A.&lt;/author&gt;&lt;author&gt;Theobald, S.&lt;/author&gt;&lt;/authors&gt;&lt;/contributors&gt;&lt;titles&gt;&lt;title&gt;Indicators of sustainable capacity building for health research: analysis of four African case studies&lt;/title&gt;&lt;secondary-title&gt;Health Research Policy and Systems&lt;/secondary-title&gt;&lt;/titles&gt;&lt;periodical&gt;&lt;full-title&gt;Health Research Policy and Systems&lt;/full-title&gt;&lt;/periodical&gt;&lt;volume&gt;9&lt;/volume&gt;&lt;dates&gt;&lt;year&gt;2011&lt;/year&gt;&lt;pub-dates&gt;&lt;date&gt;Mar&lt;/date&gt;&lt;/pub-dates&gt;&lt;/dates&gt;&lt;isbn&gt;1478-4505&lt;/isbn&gt;&lt;accession-num&gt;WOS:000300191400001&lt;/accession-num&gt;&lt;urls&gt;&lt;related-urls&gt;&lt;url&gt;&amp;lt;Go to ISI&amp;gt;://WOS:000300191400001&lt;/url&gt;&lt;/related-urls&gt;&lt;/urls&gt;&lt;custom7&gt;14&lt;/custom7&gt;&lt;electronic-resource-num&gt;10.1186/1478-4505-9-14&lt;/electronic-resource-num&gt;&lt;/record&gt;&lt;/Cite&gt;&lt;/EndNote&gt;</w:instrText>
      </w:r>
      <w:r w:rsidR="00DA7B78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fldChar w:fldCharType="separate"/>
      </w:r>
      <w:r w:rsidR="003552EE">
        <w:rPr>
          <w:rFonts w:eastAsia="Times New Roman"/>
          <w:b/>
          <w:bCs/>
          <w:noProof/>
          <w:kern w:val="0"/>
          <w:sz w:val="24"/>
          <w:szCs w:val="24"/>
          <w:lang w:eastAsia="en-AU"/>
          <w14:ligatures w14:val="none"/>
        </w:rPr>
        <w:t>[4]</w:t>
      </w:r>
      <w:r w:rsidR="00DA7B78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fldChar w:fldCharType="end"/>
      </w:r>
    </w:p>
    <w:p w14:paraId="786094A1" w14:textId="6A33196C" w:rsidR="002D7206" w:rsidRDefault="0002479D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Awareness: 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List of capacity gaps to be filled; List of stakeholders critical for implementing project outputs; Evidence of stakeholder </w:t>
      </w:r>
      <w:r w:rsidR="00450818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engagement </w:t>
      </w:r>
      <w:r w:rsidR="00450818">
        <w:rPr>
          <w:rFonts w:eastAsia="Times New Roman"/>
          <w:color w:val="000000"/>
          <w:kern w:val="0"/>
          <w:lang w:eastAsia="en-AU"/>
          <w14:ligatures w14:val="none"/>
        </w:rPr>
        <w:t>for RCB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activities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Experiential: 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Written plan and time</w:t>
      </w:r>
      <w:r w:rsidR="00770AE9">
        <w:rPr>
          <w:rFonts w:eastAsia="Times New Roman"/>
          <w:color w:val="000000"/>
          <w:kern w:val="0"/>
          <w:lang w:eastAsia="en-AU"/>
          <w14:ligatures w14:val="none"/>
        </w:rPr>
        <w:t>frame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for addressing gaps; </w:t>
      </w:r>
      <w:r w:rsidR="00C60FD6">
        <w:rPr>
          <w:rFonts w:eastAsia="Times New Roman"/>
          <w:color w:val="000000"/>
          <w:kern w:val="0"/>
          <w:lang w:eastAsia="en-AU"/>
          <w14:ligatures w14:val="none"/>
        </w:rPr>
        <w:t>S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trategy for using </w:t>
      </w:r>
      <w:r w:rsidR="00C60FD6">
        <w:rPr>
          <w:rFonts w:eastAsia="Times New Roman"/>
          <w:color w:val="000000"/>
          <w:kern w:val="0"/>
          <w:lang w:eastAsia="en-AU"/>
          <w14:ligatures w14:val="none"/>
        </w:rPr>
        <w:t>research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outputs to rectify gaps between evidence and policy/practice; </w:t>
      </w:r>
      <w:r w:rsidR="00874E81">
        <w:rPr>
          <w:rFonts w:eastAsia="Times New Roman"/>
          <w:color w:val="000000"/>
          <w:kern w:val="0"/>
          <w:lang w:eastAsia="en-AU"/>
          <w14:ligatures w14:val="none"/>
        </w:rPr>
        <w:t>Outcomes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f</w:t>
      </w:r>
      <w:r w:rsidR="00874E81">
        <w:rPr>
          <w:rFonts w:eastAsia="Times New Roman"/>
          <w:color w:val="000000"/>
          <w:kern w:val="0"/>
          <w:lang w:eastAsia="en-AU"/>
          <w14:ligatures w14:val="none"/>
        </w:rPr>
        <w:t>rom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testing of pilot projects/models for </w:t>
      </w:r>
      <w:r w:rsidR="003047E0">
        <w:rPr>
          <w:rFonts w:eastAsia="Times New Roman"/>
          <w:color w:val="000000"/>
          <w:kern w:val="0"/>
          <w:lang w:eastAsia="en-AU"/>
          <w14:ligatures w14:val="none"/>
        </w:rPr>
        <w:t>RCB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Expansion: </w:t>
      </w:r>
      <w:r w:rsidR="00D15130">
        <w:rPr>
          <w:rFonts w:eastAsia="Times New Roman"/>
          <w:color w:val="000000"/>
          <w:kern w:val="0"/>
          <w:lang w:eastAsia="en-AU"/>
          <w14:ligatures w14:val="none"/>
        </w:rPr>
        <w:t>S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kill and workforce</w:t>
      </w:r>
      <w:r w:rsidR="00D15130">
        <w:rPr>
          <w:rFonts w:eastAsia="Times New Roman"/>
          <w:color w:val="000000"/>
          <w:kern w:val="0"/>
          <w:lang w:eastAsia="en-AU"/>
          <w14:ligatures w14:val="none"/>
        </w:rPr>
        <w:t xml:space="preserve"> expansion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; Reduc</w:t>
      </w:r>
      <w:r w:rsidR="00341D70">
        <w:rPr>
          <w:rFonts w:eastAsia="Times New Roman"/>
          <w:color w:val="000000"/>
          <w:kern w:val="0"/>
          <w:lang w:eastAsia="en-AU"/>
          <w14:ligatures w14:val="none"/>
        </w:rPr>
        <w:t>ed reliance on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northern partners; </w:t>
      </w:r>
      <w:r w:rsidR="003047E0">
        <w:rPr>
          <w:rFonts w:eastAsia="Times New Roman"/>
          <w:color w:val="000000"/>
          <w:kern w:val="0"/>
          <w:lang w:eastAsia="en-AU"/>
          <w14:ligatures w14:val="none"/>
        </w:rPr>
        <w:t>Review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process for</w:t>
      </w:r>
      <w:r w:rsidR="002847BC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updating/developing policies; Evidence of strengthen</w:t>
      </w:r>
      <w:r w:rsidR="00341D70">
        <w:rPr>
          <w:rFonts w:eastAsia="Times New Roman"/>
          <w:color w:val="000000"/>
          <w:kern w:val="0"/>
          <w:lang w:eastAsia="en-AU"/>
          <w14:ligatures w14:val="none"/>
        </w:rPr>
        <w:t>ed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of systems (e.g. new committees or reporting structures); Diversification of funding sources; Publications and/or presentations at national/international meetings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Consolidation: 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Evidence</w:t>
      </w:r>
      <w:r w:rsidR="00341D70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long-term funding secured; Project management and key decisions</w:t>
      </w:r>
      <w:r w:rsidR="00A63ABF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led by southern partners</w:t>
      </w:r>
    </w:p>
    <w:p w14:paraId="454962B8" w14:textId="77777777" w:rsidR="00A4410F" w:rsidRDefault="00A4410F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</w:p>
    <w:p w14:paraId="2A155633" w14:textId="2F70482A" w:rsidR="00A63ABF" w:rsidRPr="002D7206" w:rsidRDefault="008D2D21" w:rsidP="0002479D">
      <w:pPr>
        <w:spacing w:after="0" w:line="240" w:lineRule="auto"/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2D7206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t>Cole, 2014</w:t>
      </w:r>
      <w:r w:rsidR="00060B14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</w:t>
      </w:r>
      <w:r w:rsidR="008537CA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fldChar w:fldCharType="begin"/>
      </w:r>
      <w:r w:rsidR="003552EE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instrText xml:space="preserve"> ADDIN EN.CITE &lt;EndNote&gt;&lt;Cite&gt;&lt;Author&gt;Cole&lt;/Author&gt;&lt;Year&gt;2014&lt;/Year&gt;&lt;RecNum&gt;672&lt;/RecNum&gt;&lt;DisplayText&gt;[5]&lt;/DisplayText&gt;&lt;record&gt;&lt;rec-number&gt;672&lt;/rec-number&gt;&lt;foreign-keys&gt;&lt;key app="EN" db-id="z5srf9ts4xxf0ye2r0nx50dr50esst29sxax" timestamp="1746072089"&gt;672&lt;/key&gt;&lt;/foreign-keys&gt;&lt;ref-type name="Journal Article"&gt;17&lt;/ref-type&gt;&lt;contributors&gt;&lt;authors&gt;&lt;author&gt;Cole, D. C.&lt;/author&gt;&lt;author&gt;Boyd, A.&lt;/author&gt;&lt;author&gt;Aslanyan, G.&lt;/author&gt;&lt;author&gt;Bates, I.&lt;/author&gt;&lt;/authors&gt;&lt;/contributors&gt;&lt;titles&gt;&lt;title&gt;Indicators for tracking programmes to strengthen health research capacity in lower- and middle-income countries: a qualitative synthesis&lt;/title&gt;&lt;secondary-title&gt;Health Research Policy &amp;amp; Systems&lt;/secondary-title&gt;&lt;/titles&gt;&lt;periodical&gt;&lt;full-title&gt;Health Research Policy &amp;amp; Systems&lt;/full-title&gt;&lt;/periodical&gt;&lt;pages&gt;17&lt;/pages&gt;&lt;volume&gt;12&lt;/volume&gt;&lt;dates&gt;&lt;year&gt;2014&lt;/year&gt;&lt;/dates&gt;&lt;accession-num&gt;24725961&lt;/accession-num&gt;&lt;work-type&gt;Research Support, Non-U.S. Gov&amp;apos;t&lt;/work-type&gt;&lt;urls&gt;&lt;related-urls&gt;&lt;url&gt;https://ovidsp.ovid.com/ovidweb.cgi?T=JS&amp;amp;CSC=Y&amp;amp;NEWS=N&amp;amp;PAGE=fulltext&amp;amp;D=med11&amp;amp;DO=10.1186%2f1478-4505-12-17&lt;/url&gt;&lt;url&gt;https://library.deakin.edu.au/resserv?sid=OVID:medline&amp;amp;id=pmid:24725961&amp;amp;id=doi:10.1186%2F1478-4505-12-17&amp;amp;issn=1478-4505&amp;amp;isbn=&amp;amp;volume=12&amp;amp;issue=&amp;amp;spage=17&amp;amp;pages=17&amp;amp;date=2014&amp;amp;title=Health+Research+Policy+%26+Systems&amp;amp;atitle=Indicators+for+tracking+programmes+to+strengthen+health+research+capacity+in+lower-+and+middle-income+countries%3A+a+qualitative+synthesis.&amp;amp;aulast=Cole&lt;/url&gt;&lt;/related-urls&gt;&lt;/urls&gt;&lt;electronic-resource-num&gt;https://dx.doi.org/10.1186/1478-4505-12-17&lt;/electronic-resource-num&gt;&lt;remote-database-name&gt;MEDLINE&lt;/remote-database-name&gt;&lt;remote-database-provider&gt;Ovid Technologies&lt;/remote-database-provider&gt;&lt;/record&gt;&lt;/Cite&gt;&lt;/EndNote&gt;</w:instrText>
      </w:r>
      <w:r w:rsidR="008537CA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fldChar w:fldCharType="separate"/>
      </w:r>
      <w:r w:rsidR="003552EE">
        <w:rPr>
          <w:rFonts w:eastAsia="Times New Roman"/>
          <w:b/>
          <w:bCs/>
          <w:noProof/>
          <w:kern w:val="0"/>
          <w:sz w:val="24"/>
          <w:szCs w:val="24"/>
          <w:lang w:eastAsia="en-AU"/>
          <w14:ligatures w14:val="none"/>
        </w:rPr>
        <w:t>[5]</w:t>
      </w:r>
      <w:r w:rsidR="008537CA">
        <w:rPr>
          <w:rFonts w:eastAsia="Times New Roman"/>
          <w:b/>
          <w:bCs/>
          <w:kern w:val="0"/>
          <w:sz w:val="24"/>
          <w:szCs w:val="24"/>
          <w:lang w:eastAsia="en-AU"/>
          <w14:ligatures w14:val="none"/>
        </w:rPr>
        <w:fldChar w:fldCharType="end"/>
      </w:r>
    </w:p>
    <w:p w14:paraId="6E251AF3" w14:textId="4164BE93" w:rsidR="00F65D38" w:rsidRDefault="0002479D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Individual level indicators of research skills training </w:t>
      </w:r>
    </w:p>
    <w:p w14:paraId="2C82C9EC" w14:textId="112210D5" w:rsidR="00CA1E01" w:rsidRDefault="00F65D38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6E3C80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Activities:</w:t>
      </w:r>
      <w:r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C51A75" w:rsidRPr="00F65D38">
        <w:rPr>
          <w:rFonts w:eastAsia="Times New Roman"/>
          <w:color w:val="000000"/>
          <w:kern w:val="0"/>
          <w:lang w:eastAsia="en-AU"/>
          <w14:ligatures w14:val="none"/>
        </w:rPr>
        <w:t>PhD</w:t>
      </w:r>
      <w:r>
        <w:rPr>
          <w:rFonts w:eastAsia="Times New Roman"/>
          <w:color w:val="000000"/>
          <w:kern w:val="0"/>
          <w:lang w:eastAsia="en-AU"/>
          <w14:ligatures w14:val="none"/>
        </w:rPr>
        <w:t>s</w:t>
      </w:r>
      <w:r w:rsidR="00C51A75" w:rsidRPr="00F65D38">
        <w:rPr>
          <w:rFonts w:eastAsia="Times New Roman"/>
          <w:color w:val="000000"/>
          <w:kern w:val="0"/>
          <w:lang w:eastAsia="en-AU"/>
          <w14:ligatures w14:val="none"/>
        </w:rPr>
        <w:t xml:space="preserve">, </w:t>
      </w:r>
      <w:r w:rsidRPr="00F65D38">
        <w:rPr>
          <w:rFonts w:eastAsia="Times New Roman"/>
          <w:color w:val="000000"/>
          <w:kern w:val="0"/>
          <w:lang w:eastAsia="en-AU"/>
          <w14:ligatures w14:val="none"/>
        </w:rPr>
        <w:t>Master of Science</w:t>
      </w:r>
      <w:r>
        <w:rPr>
          <w:rFonts w:eastAsia="Times New Roman"/>
          <w:color w:val="000000"/>
          <w:kern w:val="0"/>
          <w:lang w:eastAsia="en-AU"/>
          <w14:ligatures w14:val="none"/>
        </w:rPr>
        <w:t xml:space="preserve"> courses</w:t>
      </w:r>
      <w:r w:rsidR="00CA1E01" w:rsidRPr="00F65D38">
        <w:rPr>
          <w:rFonts w:eastAsia="Times New Roman"/>
          <w:color w:val="000000"/>
          <w:kern w:val="0"/>
          <w:lang w:eastAsia="en-AU"/>
          <w14:ligatures w14:val="none"/>
        </w:rPr>
        <w:t>, fellowships, training for research support staff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</w:p>
    <w:p w14:paraId="7F06D7D0" w14:textId="643F651B" w:rsidR="00AF4F0C" w:rsidRDefault="00CA1E01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6E3C80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puts: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1D521A">
        <w:rPr>
          <w:rFonts w:eastAsia="Times New Roman"/>
          <w:color w:val="000000"/>
          <w:kern w:val="0"/>
          <w:lang w:eastAsia="en-AU"/>
          <w14:ligatures w14:val="none"/>
        </w:rPr>
        <w:t>R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ecipients</w:t>
      </w:r>
      <w:r w:rsidR="001D521A">
        <w:rPr>
          <w:rFonts w:eastAsia="Times New Roman"/>
          <w:color w:val="000000"/>
          <w:kern w:val="0"/>
          <w:lang w:eastAsia="en-AU"/>
          <w14:ligatures w14:val="none"/>
        </w:rPr>
        <w:t>’ feedback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about career prospects;</w:t>
      </w:r>
      <w:r w:rsidR="0035726C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Quality of training; Balance between training in research methods, research process</w:t>
      </w:r>
      <w:r w:rsidR="000306C6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and advocacy, promotion, negotiation, and resource mobilisation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F65D38" w:rsidRPr="006E3C80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comes: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Development of research skills </w:t>
      </w:r>
      <w:r w:rsidR="000306C6">
        <w:rPr>
          <w:rFonts w:eastAsia="Times New Roman"/>
          <w:color w:val="000000"/>
          <w:kern w:val="0"/>
          <w:lang w:eastAsia="en-AU"/>
          <w14:ligatures w14:val="none"/>
        </w:rPr>
        <w:t>(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e.</w:t>
      </w:r>
      <w:r w:rsidR="000306C6">
        <w:rPr>
          <w:rFonts w:eastAsia="Times New Roman"/>
          <w:color w:val="000000"/>
          <w:kern w:val="0"/>
          <w:lang w:eastAsia="en-AU"/>
          <w14:ligatures w14:val="none"/>
        </w:rPr>
        <w:t>g.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, research problem</w:t>
      </w:r>
      <w:r w:rsidR="000306C6">
        <w:rPr>
          <w:rFonts w:eastAsia="Times New Roman"/>
          <w:color w:val="000000"/>
          <w:kern w:val="0"/>
          <w:lang w:eastAsia="en-AU"/>
          <w14:ligatures w14:val="none"/>
        </w:rPr>
        <w:t xml:space="preserve"> identification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, </w:t>
      </w:r>
      <w:r w:rsidR="000306C6">
        <w:rPr>
          <w:rFonts w:eastAsia="Times New Roman"/>
          <w:color w:val="000000"/>
          <w:kern w:val="0"/>
          <w:lang w:eastAsia="en-AU"/>
          <w14:ligatures w14:val="none"/>
        </w:rPr>
        <w:t xml:space="preserve">critical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review of a </w:t>
      </w:r>
      <w:r w:rsidR="000306C6">
        <w:rPr>
          <w:rFonts w:eastAsia="Times New Roman"/>
          <w:color w:val="000000"/>
          <w:kern w:val="0"/>
          <w:lang w:eastAsia="en-AU"/>
          <w14:ligatures w14:val="none"/>
        </w:rPr>
        <w:t>research paper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, research proposal, and report writing</w:t>
      </w:r>
      <w:r w:rsidR="007523FB">
        <w:rPr>
          <w:rFonts w:eastAsia="Times New Roman"/>
          <w:color w:val="000000"/>
          <w:kern w:val="0"/>
          <w:lang w:eastAsia="en-AU"/>
          <w14:ligatures w14:val="none"/>
        </w:rPr>
        <w:t>)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; Quantitative and qualitative evidence</w:t>
      </w:r>
      <w:r w:rsidR="00766342">
        <w:rPr>
          <w:rFonts w:eastAsia="Times New Roman"/>
          <w:color w:val="000000"/>
          <w:kern w:val="0"/>
          <w:lang w:eastAsia="en-AU"/>
          <w14:ligatures w14:val="none"/>
        </w:rPr>
        <w:t xml:space="preserve"> of award’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effectiveness (</w:t>
      </w:r>
      <w:r w:rsidR="007523FB">
        <w:rPr>
          <w:rFonts w:eastAsia="Times New Roman"/>
          <w:color w:val="000000"/>
          <w:kern w:val="0"/>
          <w:lang w:eastAsia="en-AU"/>
          <w14:ligatures w14:val="none"/>
        </w:rPr>
        <w:t xml:space="preserve">via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survey</w:t>
      </w:r>
      <w:r w:rsidR="00766342">
        <w:rPr>
          <w:rFonts w:eastAsia="Times New Roman"/>
          <w:color w:val="000000"/>
          <w:kern w:val="0"/>
          <w:lang w:eastAsia="en-AU"/>
          <w14:ligatures w14:val="none"/>
        </w:rPr>
        <w:t>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); Evidence awardees </w:t>
      </w:r>
      <w:r w:rsidR="00F4627F">
        <w:rPr>
          <w:rFonts w:eastAsia="Times New Roman"/>
          <w:color w:val="000000"/>
          <w:kern w:val="0"/>
          <w:lang w:eastAsia="en-AU"/>
          <w14:ligatures w14:val="none"/>
        </w:rPr>
        <w:t>continued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active independent research in LMIC; Reasons trainees </w:t>
      </w:r>
      <w:r w:rsidR="00AF4F0C">
        <w:rPr>
          <w:rFonts w:eastAsia="Times New Roman"/>
          <w:color w:val="000000"/>
          <w:kern w:val="0"/>
          <w:lang w:eastAsia="en-AU"/>
          <w14:ligatures w14:val="none"/>
        </w:rPr>
        <w:t>left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LMICs; </w:t>
      </w:r>
      <w:r w:rsidR="000A4E04">
        <w:rPr>
          <w:rFonts w:eastAsia="Times New Roman"/>
          <w:color w:val="000000"/>
          <w:kern w:val="0"/>
          <w:lang w:eastAsia="en-AU"/>
          <w14:ligatures w14:val="none"/>
        </w:rPr>
        <w:t>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ustaine</w:t>
      </w:r>
      <w:r w:rsidR="00305061">
        <w:rPr>
          <w:rFonts w:eastAsia="Times New Roman"/>
          <w:color w:val="000000"/>
          <w:kern w:val="0"/>
          <w:lang w:eastAsia="en-AU"/>
          <w14:ligatures w14:val="none"/>
        </w:rPr>
        <w:t>d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research collaborations; HIC researcher</w:t>
      </w:r>
      <w:r w:rsidR="000A4E04">
        <w:rPr>
          <w:rFonts w:eastAsia="Times New Roman"/>
          <w:color w:val="000000"/>
          <w:kern w:val="0"/>
          <w:lang w:eastAsia="en-AU"/>
          <w14:ligatures w14:val="none"/>
        </w:rPr>
        <w:t>s’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improved understanding of international issues and increased desire to collaborate with researchers in </w:t>
      </w:r>
      <w:r w:rsidR="000A4E04">
        <w:rPr>
          <w:rFonts w:eastAsia="Times New Roman"/>
          <w:color w:val="000000"/>
          <w:kern w:val="0"/>
          <w:lang w:eastAsia="en-AU"/>
          <w14:ligatures w14:val="none"/>
        </w:rPr>
        <w:t>LMIC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; New research funding obtained</w:t>
      </w:r>
      <w:r w:rsidR="006C5620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Individual level indicators of mentoring </w:t>
      </w:r>
    </w:p>
    <w:p w14:paraId="30889B30" w14:textId="522D08CF" w:rsidR="002075FC" w:rsidRPr="002075FC" w:rsidRDefault="002075FC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6E3C80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Activities:</w:t>
      </w:r>
      <w:r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>
        <w:rPr>
          <w:rFonts w:eastAsia="Times New Roman"/>
          <w:color w:val="000000"/>
          <w:kern w:val="0"/>
          <w:lang w:eastAsia="en-AU"/>
          <w14:ligatures w14:val="none"/>
        </w:rPr>
        <w:t>Individual suppo</w:t>
      </w:r>
      <w:r w:rsidR="00E219A0">
        <w:rPr>
          <w:rFonts w:eastAsia="Times New Roman"/>
          <w:color w:val="000000"/>
          <w:kern w:val="0"/>
          <w:lang w:eastAsia="en-AU"/>
          <w14:ligatures w14:val="none"/>
        </w:rPr>
        <w:t>rt and supervision for researcher development</w:t>
      </w:r>
    </w:p>
    <w:p w14:paraId="597C27DF" w14:textId="77777777" w:rsidR="00102E79" w:rsidRDefault="00AF4F0C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6E3C80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puts: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 </w:t>
      </w:r>
      <w:r w:rsidR="00B268B0">
        <w:rPr>
          <w:rFonts w:eastAsia="Times New Roman"/>
          <w:color w:val="000000"/>
          <w:kern w:val="0"/>
          <w:lang w:eastAsia="en-AU"/>
          <w14:ligatures w14:val="none"/>
        </w:rPr>
        <w:t>Trainee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with a mentor</w:t>
      </w:r>
      <w:r w:rsidR="00B268B0">
        <w:rPr>
          <w:rFonts w:eastAsia="Times New Roman"/>
          <w:color w:val="000000"/>
          <w:kern w:val="0"/>
          <w:lang w:eastAsia="en-AU"/>
          <w14:ligatures w14:val="none"/>
        </w:rPr>
        <w:t xml:space="preserve"> (n)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; </w:t>
      </w:r>
      <w:r w:rsidR="006C1A84">
        <w:rPr>
          <w:rFonts w:eastAsia="Times New Roman"/>
          <w:color w:val="000000"/>
          <w:kern w:val="0"/>
          <w:lang w:eastAsia="en-AU"/>
          <w14:ligatures w14:val="none"/>
        </w:rPr>
        <w:t>R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easons for lack of career development</w:t>
      </w:r>
      <w:r w:rsidR="006C1A84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2075FC" w:rsidRPr="006E3C80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comes: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6C1A84">
        <w:rPr>
          <w:rFonts w:eastAsia="Times New Roman"/>
          <w:color w:val="000000"/>
          <w:kern w:val="0"/>
          <w:lang w:eastAsia="en-AU"/>
          <w14:ligatures w14:val="none"/>
        </w:rPr>
        <w:t>G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rantees working as senior researchers and their location</w:t>
      </w:r>
      <w:r w:rsidR="006C1A84">
        <w:rPr>
          <w:rFonts w:eastAsia="Times New Roman"/>
          <w:color w:val="000000"/>
          <w:kern w:val="0"/>
          <w:lang w:eastAsia="en-AU"/>
          <w14:ligatures w14:val="none"/>
        </w:rPr>
        <w:t xml:space="preserve"> (n)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; Percent</w:t>
      </w:r>
      <w:r w:rsidR="000261D9">
        <w:rPr>
          <w:rFonts w:eastAsia="Times New Roman"/>
          <w:color w:val="000000"/>
          <w:kern w:val="0"/>
          <w:lang w:eastAsia="en-AU"/>
          <w14:ligatures w14:val="none"/>
        </w:rPr>
        <w:t>age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time spent </w:t>
      </w:r>
      <w:r w:rsidR="000261D9">
        <w:rPr>
          <w:rFonts w:eastAsia="Times New Roman"/>
          <w:color w:val="000000"/>
          <w:kern w:val="0"/>
          <w:lang w:eastAsia="en-AU"/>
          <w14:ligatures w14:val="none"/>
        </w:rPr>
        <w:t>engaged in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research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Individual level indicators of course and curricula development </w:t>
      </w:r>
    </w:p>
    <w:p w14:paraId="071BDC6D" w14:textId="5B86BFC8" w:rsidR="00102E79" w:rsidRPr="00852B9F" w:rsidRDefault="00102E79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6E3C80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A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ctivities</w:t>
      </w:r>
      <w:r w:rsidRPr="006E3C80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:</w:t>
      </w:r>
      <w:r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852B9F">
        <w:rPr>
          <w:rFonts w:eastAsia="Times New Roman"/>
          <w:color w:val="000000"/>
          <w:kern w:val="0"/>
          <w:lang w:eastAsia="en-AU"/>
          <w14:ligatures w14:val="none"/>
        </w:rPr>
        <w:t>Short courses in research methods/skills developed in response to needs assessment and embedded in university</w:t>
      </w:r>
    </w:p>
    <w:p w14:paraId="3185EE52" w14:textId="77777777" w:rsidR="00852B9F" w:rsidRDefault="00102E79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6E3C80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puts: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Partnerships used for course design, student supervision, mentoring, and bilateral recognition of credits; </w:t>
      </w:r>
      <w:r w:rsidR="00945F36">
        <w:rPr>
          <w:rFonts w:eastAsia="Times New Roman"/>
          <w:color w:val="000000"/>
          <w:kern w:val="0"/>
          <w:lang w:eastAsia="en-AU"/>
          <w14:ligatures w14:val="none"/>
        </w:rPr>
        <w:t>Research c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ourses run by university consortia</w:t>
      </w:r>
      <w:r w:rsidR="00E41103">
        <w:rPr>
          <w:rFonts w:eastAsia="Times New Roman"/>
          <w:color w:val="000000"/>
          <w:kern w:val="0"/>
          <w:lang w:eastAsia="en-AU"/>
          <w14:ligatures w14:val="none"/>
        </w:rPr>
        <w:t>-p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romoted relationships; Database of courses, attendance register</w:t>
      </w:r>
    </w:p>
    <w:p w14:paraId="6E768CD7" w14:textId="7805BE5E" w:rsidR="00ED0028" w:rsidRPr="00305061" w:rsidRDefault="00852B9F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F4627F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utcomes:</w:t>
      </w:r>
      <w:r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3C3333">
        <w:rPr>
          <w:rFonts w:eastAsia="Times New Roman"/>
          <w:color w:val="000000"/>
          <w:kern w:val="0"/>
          <w:lang w:eastAsia="en-AU"/>
          <w14:ligatures w14:val="none"/>
        </w:rPr>
        <w:t>Secondary benefits to students (e.g., travel and education opportunities</w:t>
      </w:r>
      <w:r w:rsidR="000D1ABB">
        <w:rPr>
          <w:rFonts w:eastAsia="Times New Roman"/>
          <w:color w:val="000000"/>
          <w:kern w:val="0"/>
          <w:lang w:eastAsia="en-AU"/>
          <w14:ligatures w14:val="none"/>
        </w:rPr>
        <w:t>), students become knowledge “diffusers”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Individual level indicators of scientific conference and workshop </w:t>
      </w:r>
    </w:p>
    <w:p w14:paraId="3CC41B01" w14:textId="19541E12" w:rsidR="00ED0028" w:rsidRPr="00ED0028" w:rsidRDefault="00ED0028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ED0028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A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ctivities</w:t>
      </w:r>
      <w:r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: </w:t>
      </w:r>
      <w:r>
        <w:rPr>
          <w:rFonts w:eastAsia="Times New Roman"/>
          <w:color w:val="000000"/>
          <w:kern w:val="0"/>
          <w:lang w:eastAsia="en-AU"/>
          <w14:ligatures w14:val="none"/>
        </w:rPr>
        <w:t xml:space="preserve">Health economics </w:t>
      </w:r>
      <w:r w:rsidR="00F4627F">
        <w:rPr>
          <w:rFonts w:eastAsia="Times New Roman"/>
          <w:color w:val="000000"/>
          <w:kern w:val="0"/>
          <w:lang w:eastAsia="en-AU"/>
          <w14:ligatures w14:val="none"/>
        </w:rPr>
        <w:t>conference, forums, networking and policy makers</w:t>
      </w:r>
    </w:p>
    <w:p w14:paraId="0924E85D" w14:textId="5218040A" w:rsidR="00305061" w:rsidRPr="00305061" w:rsidRDefault="00305061" w:rsidP="00305061">
      <w:pPr>
        <w:spacing w:after="0" w:line="240" w:lineRule="auto"/>
        <w:rPr>
          <w:rFonts w:eastAsia="Times New Roman"/>
          <w:i/>
          <w:iCs/>
          <w:color w:val="000000"/>
          <w:kern w:val="0"/>
          <w:lang w:eastAsia="en-AU"/>
          <w14:ligatures w14:val="none"/>
        </w:rPr>
      </w:pPr>
      <w:r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Outputs: </w:t>
      </w:r>
      <w:r w:rsidRPr="00BC5193">
        <w:rPr>
          <w:rFonts w:eastAsia="Times New Roman"/>
          <w:color w:val="000000"/>
          <w:kern w:val="0"/>
          <w:lang w:eastAsia="en-AU"/>
          <w14:ligatures w14:val="none"/>
        </w:rPr>
        <w:t>M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eetings/workshops attended pre- and post-funding</w:t>
      </w:r>
    </w:p>
    <w:p w14:paraId="1A4C9AE0" w14:textId="1FD3B0E3" w:rsidR="00CF11A6" w:rsidRDefault="00ED0028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F4627F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comes: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BF7E84">
        <w:rPr>
          <w:rFonts w:eastAsia="Times New Roman"/>
          <w:color w:val="000000"/>
          <w:kern w:val="0"/>
          <w:lang w:eastAsia="en-AU"/>
          <w14:ligatures w14:val="none"/>
        </w:rPr>
        <w:t>A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wardees </w:t>
      </w:r>
      <w:r w:rsidR="00BF7E84">
        <w:rPr>
          <w:rFonts w:eastAsia="Times New Roman"/>
          <w:color w:val="000000"/>
          <w:kern w:val="0"/>
          <w:lang w:eastAsia="en-AU"/>
          <w14:ligatures w14:val="none"/>
        </w:rPr>
        <w:t xml:space="preserve">research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published in conference proceedings; </w:t>
      </w:r>
      <w:r w:rsidR="00BF7E84">
        <w:rPr>
          <w:rFonts w:eastAsia="Times New Roman"/>
          <w:color w:val="000000"/>
          <w:kern w:val="0"/>
          <w:lang w:eastAsia="en-AU"/>
          <w14:ligatures w14:val="none"/>
        </w:rPr>
        <w:t>Speaking invitation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; Honours, awards</w:t>
      </w:r>
      <w:r w:rsidR="00526B5A">
        <w:rPr>
          <w:rFonts w:eastAsia="Times New Roman"/>
          <w:color w:val="000000"/>
          <w:kern w:val="0"/>
          <w:lang w:eastAsia="en-AU"/>
          <w14:ligatures w14:val="none"/>
        </w:rPr>
        <w:t>;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526B5A">
        <w:rPr>
          <w:rFonts w:eastAsia="Times New Roman"/>
          <w:color w:val="000000"/>
          <w:kern w:val="0"/>
          <w:lang w:eastAsia="en-AU"/>
          <w14:ligatures w14:val="none"/>
        </w:rPr>
        <w:t>E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xpanded networks; Membership</w:t>
      </w:r>
      <w:r w:rsidR="00A2255B">
        <w:rPr>
          <w:rFonts w:eastAsia="Times New Roman"/>
          <w:color w:val="000000"/>
          <w:kern w:val="0"/>
          <w:lang w:eastAsia="en-AU"/>
          <w14:ligatures w14:val="none"/>
        </w:rPr>
        <w:t>/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leadership rol</w:t>
      </w:r>
      <w:r w:rsidR="00526B5A">
        <w:rPr>
          <w:rFonts w:eastAsia="Times New Roman"/>
          <w:color w:val="000000"/>
          <w:kern w:val="0"/>
          <w:lang w:eastAsia="en-AU"/>
          <w14:ligatures w14:val="none"/>
        </w:rPr>
        <w:t xml:space="preserve">es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in professional societies, advisory groups or scientific journal</w:t>
      </w:r>
      <w:r w:rsidR="00526B5A">
        <w:rPr>
          <w:rFonts w:eastAsia="Times New Roman"/>
          <w:color w:val="000000"/>
          <w:kern w:val="0"/>
          <w:lang w:eastAsia="en-AU"/>
          <w14:ligatures w14:val="none"/>
        </w:rPr>
        <w:t>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Institutional level indicators of human resources strengthening </w:t>
      </w:r>
    </w:p>
    <w:p w14:paraId="02041BD8" w14:textId="15F96401" w:rsidR="00CF11A6" w:rsidRPr="00CF11A6" w:rsidRDefault="00CF11A6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CF11A6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A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ctivities</w:t>
      </w:r>
      <w:r w:rsidRPr="00CF11A6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: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 </w:t>
      </w:r>
      <w:r w:rsidR="00696331">
        <w:rPr>
          <w:rFonts w:eastAsia="Times New Roman"/>
          <w:color w:val="000000"/>
          <w:kern w:val="0"/>
          <w:lang w:eastAsia="en-AU"/>
          <w14:ligatures w14:val="none"/>
        </w:rPr>
        <w:t>Staff training, recruitment, salaries; Strengthening relationships between staff and students; Promot</w:t>
      </w:r>
      <w:r w:rsidR="00A4552C">
        <w:rPr>
          <w:rFonts w:eastAsia="Times New Roman"/>
          <w:color w:val="000000"/>
          <w:kern w:val="0"/>
          <w:lang w:eastAsia="en-AU"/>
          <w14:ligatures w14:val="none"/>
        </w:rPr>
        <w:t>ing interdisciplinarity, diversity and specialisation</w:t>
      </w:r>
    </w:p>
    <w:p w14:paraId="447D3A34" w14:textId="77777777" w:rsidR="0069740B" w:rsidRDefault="00CF11A6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CF11A6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puts: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A4552C">
        <w:rPr>
          <w:rFonts w:eastAsia="Times New Roman"/>
          <w:color w:val="000000"/>
          <w:kern w:val="0"/>
          <w:lang w:eastAsia="en-AU"/>
          <w14:ligatures w14:val="none"/>
        </w:rPr>
        <w:t>P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otential supervisors</w:t>
      </w:r>
      <w:r w:rsidR="00A4552C">
        <w:rPr>
          <w:rFonts w:eastAsia="Times New Roman"/>
          <w:color w:val="000000"/>
          <w:kern w:val="0"/>
          <w:lang w:eastAsia="en-AU"/>
          <w14:ligatures w14:val="none"/>
        </w:rPr>
        <w:t xml:space="preserve"> (n)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; Capacity to mentor junior researchers</w:t>
      </w:r>
      <w:r w:rsidR="0069740B">
        <w:rPr>
          <w:rFonts w:eastAsia="Times New Roman"/>
          <w:color w:val="000000"/>
          <w:kern w:val="0"/>
          <w:lang w:eastAsia="en-AU"/>
          <w14:ligatures w14:val="none"/>
        </w:rPr>
        <w:t xml:space="preserve"> and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take leadership role</w:t>
      </w:r>
      <w:r w:rsidR="0069740B">
        <w:rPr>
          <w:rFonts w:eastAsia="Times New Roman"/>
          <w:color w:val="000000"/>
          <w:kern w:val="0"/>
          <w:lang w:eastAsia="en-AU"/>
          <w14:ligatures w14:val="none"/>
        </w:rPr>
        <w:t>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; Institutional destination</w:t>
      </w:r>
      <w:r w:rsidR="0069740B">
        <w:rPr>
          <w:rFonts w:eastAsia="Times New Roman"/>
          <w:color w:val="000000"/>
          <w:kern w:val="0"/>
          <w:lang w:eastAsia="en-AU"/>
          <w14:ligatures w14:val="none"/>
        </w:rPr>
        <w:t>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/return</w:t>
      </w:r>
      <w:r w:rsidR="0069740B">
        <w:rPr>
          <w:rFonts w:eastAsia="Times New Roman"/>
          <w:color w:val="000000"/>
          <w:kern w:val="0"/>
          <w:lang w:eastAsia="en-AU"/>
          <w14:ligatures w14:val="none"/>
        </w:rPr>
        <w:t>ed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researchers and graduates</w:t>
      </w:r>
    </w:p>
    <w:p w14:paraId="28EE8384" w14:textId="5C3DA06A" w:rsidR="0069740B" w:rsidRDefault="0069740B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Outcomes: </w:t>
      </w:r>
      <w:r>
        <w:rPr>
          <w:rFonts w:eastAsia="Times New Roman"/>
          <w:color w:val="000000"/>
          <w:kern w:val="0"/>
          <w:lang w:eastAsia="en-AU"/>
          <w14:ligatures w14:val="none"/>
        </w:rPr>
        <w:t xml:space="preserve">Recruitment/retention researchers, supervisors, core staff; </w:t>
      </w:r>
      <w:r w:rsidR="00F44A0C">
        <w:rPr>
          <w:rFonts w:eastAsia="Times New Roman"/>
          <w:color w:val="000000"/>
          <w:kern w:val="0"/>
          <w:lang w:eastAsia="en-AU"/>
          <w14:ligatures w14:val="none"/>
        </w:rPr>
        <w:t>Research career pathways; Research managers involved in collaborations/networks</w:t>
      </w:r>
    </w:p>
    <w:p w14:paraId="00DDD319" w14:textId="23B40662" w:rsidR="00F44A0C" w:rsidRPr="00E5333F" w:rsidRDefault="00CE54BE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Institutional level indicators of activities for strengthening research infrastructure and management </w:t>
      </w:r>
      <w:r w:rsidR="00F44A0C" w:rsidRPr="00F44A0C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A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ctivities</w:t>
      </w:r>
      <w:r w:rsidR="00F44A0C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: </w:t>
      </w:r>
      <w:r w:rsidRPr="00E5333F">
        <w:rPr>
          <w:rFonts w:eastAsia="Times New Roman"/>
          <w:color w:val="000000"/>
          <w:kern w:val="0"/>
          <w:lang w:eastAsia="en-AU"/>
          <w14:ligatures w14:val="none"/>
        </w:rPr>
        <w:t>Infrastructure (</w:t>
      </w:r>
      <w:r w:rsidR="00CB5BD9" w:rsidRPr="00E5333F">
        <w:rPr>
          <w:rFonts w:eastAsia="Times New Roman"/>
          <w:color w:val="000000"/>
          <w:kern w:val="0"/>
          <w:lang w:eastAsia="en-AU"/>
          <w14:ligatures w14:val="none"/>
        </w:rPr>
        <w:t>lab facilities, IT, etc.); Ethical review boards set up; stakeholder engagement</w:t>
      </w:r>
      <w:r w:rsidR="000D7745" w:rsidRPr="00E5333F">
        <w:rPr>
          <w:rFonts w:eastAsia="Times New Roman"/>
          <w:color w:val="000000"/>
          <w:kern w:val="0"/>
          <w:lang w:eastAsia="en-AU"/>
          <w14:ligatures w14:val="none"/>
        </w:rPr>
        <w:t xml:space="preserve">; Improved governance, financial reporting; Institutional evaluation capacity; </w:t>
      </w:r>
      <w:r w:rsidR="00E5333F">
        <w:rPr>
          <w:rFonts w:eastAsia="Times New Roman"/>
          <w:color w:val="000000"/>
          <w:kern w:val="0"/>
          <w:lang w:eastAsia="en-AU"/>
          <w14:ligatures w14:val="none"/>
        </w:rPr>
        <w:t>Analyse g</w:t>
      </w:r>
      <w:r w:rsidR="000D7745" w:rsidRPr="00E5333F">
        <w:rPr>
          <w:rFonts w:eastAsia="Times New Roman"/>
          <w:color w:val="000000"/>
          <w:kern w:val="0"/>
          <w:lang w:eastAsia="en-AU"/>
          <w14:ligatures w14:val="none"/>
        </w:rPr>
        <w:t xml:space="preserve">ender </w:t>
      </w:r>
      <w:r w:rsidR="001B662D" w:rsidRPr="00E5333F">
        <w:rPr>
          <w:rFonts w:eastAsia="Times New Roman"/>
          <w:color w:val="000000"/>
          <w:kern w:val="0"/>
          <w:lang w:eastAsia="en-AU"/>
          <w14:ligatures w14:val="none"/>
        </w:rPr>
        <w:t>equity</w:t>
      </w:r>
    </w:p>
    <w:p w14:paraId="61628A66" w14:textId="6F169CA4" w:rsidR="00497D04" w:rsidRDefault="001B662D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1B662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puts: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>
        <w:rPr>
          <w:rFonts w:eastAsia="Times New Roman"/>
          <w:color w:val="000000"/>
          <w:kern w:val="0"/>
          <w:lang w:eastAsia="en-AU"/>
          <w14:ligatures w14:val="none"/>
        </w:rPr>
        <w:t>C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ross-cutting projects</w:t>
      </w:r>
      <w:r>
        <w:rPr>
          <w:rFonts w:eastAsia="Times New Roman"/>
          <w:color w:val="000000"/>
          <w:kern w:val="0"/>
          <w:lang w:eastAsia="en-AU"/>
          <w14:ligatures w14:val="none"/>
        </w:rPr>
        <w:t xml:space="preserve"> established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, sharing equipment, staff</w:t>
      </w:r>
      <w:r w:rsidR="00320D45">
        <w:rPr>
          <w:rFonts w:eastAsia="Times New Roman"/>
          <w:color w:val="000000"/>
          <w:kern w:val="0"/>
          <w:lang w:eastAsia="en-AU"/>
          <w14:ligatures w14:val="none"/>
        </w:rPr>
        <w:t xml:space="preserve">,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and systems</w:t>
      </w:r>
      <w:r w:rsidR="008B3440">
        <w:rPr>
          <w:rFonts w:eastAsia="Times New Roman"/>
          <w:color w:val="000000"/>
          <w:kern w:val="0"/>
          <w:lang w:eastAsia="en-AU"/>
          <w14:ligatures w14:val="none"/>
        </w:rPr>
        <w:t>/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facilitates</w:t>
      </w:r>
      <w:r w:rsidR="008B3440">
        <w:rPr>
          <w:rFonts w:eastAsia="Times New Roman"/>
          <w:color w:val="000000"/>
          <w:kern w:val="0"/>
          <w:lang w:eastAsia="en-AU"/>
          <w14:ligatures w14:val="none"/>
        </w:rPr>
        <w:t>, i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ntegrat</w:t>
      </w:r>
      <w:r w:rsidR="008B3440">
        <w:rPr>
          <w:rFonts w:eastAsia="Times New Roman"/>
          <w:color w:val="000000"/>
          <w:kern w:val="0"/>
          <w:lang w:eastAsia="en-AU"/>
          <w14:ligatures w14:val="none"/>
        </w:rPr>
        <w:t>ed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research activities;</w:t>
      </w:r>
      <w:r w:rsidR="008B3440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Standard operating procedures, quality assurance mechanisms;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9D1541">
        <w:rPr>
          <w:rFonts w:eastAsia="Times New Roman"/>
          <w:color w:val="000000"/>
          <w:kern w:val="0"/>
          <w:lang w:eastAsia="en-AU"/>
          <w14:ligatures w14:val="none"/>
        </w:rPr>
        <w:t>R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esearch support centre, scientific steering committee, institutional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governance structure, and organisational chart; </w:t>
      </w:r>
      <w:r w:rsidR="009D1541">
        <w:rPr>
          <w:rFonts w:eastAsia="Times New Roman"/>
          <w:color w:val="000000"/>
          <w:kern w:val="0"/>
          <w:lang w:eastAsia="en-AU"/>
          <w14:ligatures w14:val="none"/>
        </w:rPr>
        <w:t>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trategic planning,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management, new policies, resource allocations; Evidence of a transferable partly self-sustaining model for Research Support Centre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BF1021" w:rsidRPr="00BF1021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comes: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BF1021">
        <w:rPr>
          <w:rFonts w:eastAsia="Times New Roman"/>
          <w:color w:val="000000"/>
          <w:kern w:val="0"/>
          <w:lang w:eastAsia="en-AU"/>
          <w14:ligatures w14:val="none"/>
        </w:rPr>
        <w:t>A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ccess to resources (e.g., staff, libraries, journals, equipment); Research staff </w:t>
      </w:r>
      <w:r w:rsidR="00BF1021">
        <w:rPr>
          <w:rFonts w:eastAsia="Times New Roman"/>
          <w:color w:val="000000"/>
          <w:kern w:val="0"/>
          <w:lang w:eastAsia="en-AU"/>
          <w14:ligatures w14:val="none"/>
        </w:rPr>
        <w:t xml:space="preserve">satisfaction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with institution’s research services; Improved management</w:t>
      </w:r>
      <w:r w:rsidR="00497D04">
        <w:rPr>
          <w:rFonts w:eastAsia="Times New Roman"/>
          <w:color w:val="000000"/>
          <w:kern w:val="0"/>
          <w:lang w:eastAsia="en-AU"/>
          <w14:ligatures w14:val="none"/>
        </w:rPr>
        <w:t xml:space="preserve">,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administrative and technical capacit</w:t>
      </w:r>
      <w:r w:rsidR="00497D04">
        <w:rPr>
          <w:rFonts w:eastAsia="Times New Roman"/>
          <w:color w:val="000000"/>
          <w:kern w:val="0"/>
          <w:lang w:eastAsia="en-AU"/>
          <w14:ligatures w14:val="none"/>
        </w:rPr>
        <w:t>ie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; </w:t>
      </w:r>
      <w:r w:rsidR="00497D04">
        <w:rPr>
          <w:rFonts w:eastAsia="Times New Roman"/>
          <w:color w:val="000000"/>
          <w:kern w:val="0"/>
          <w:lang w:eastAsia="en-AU"/>
          <w14:ligatures w14:val="none"/>
        </w:rPr>
        <w:t>I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nternational accreditation</w:t>
      </w:r>
      <w:r w:rsidR="00497D04">
        <w:rPr>
          <w:rFonts w:eastAsia="Times New Roman"/>
          <w:color w:val="000000"/>
          <w:kern w:val="0"/>
          <w:lang w:eastAsia="en-AU"/>
          <w14:ligatures w14:val="none"/>
        </w:rPr>
        <w:t xml:space="preserve"> achieved</w:t>
      </w:r>
      <w:r w:rsidR="00497D04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Institutional level indicators of scientific collaboration </w:t>
      </w:r>
    </w:p>
    <w:p w14:paraId="536DA197" w14:textId="6C715BA4" w:rsidR="00497D04" w:rsidRPr="00497D04" w:rsidRDefault="00497D04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497D04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A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ctivities</w:t>
      </w:r>
      <w:r w:rsidRPr="00497D04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:</w:t>
      </w:r>
      <w:r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 </w:t>
      </w:r>
      <w:r w:rsidR="00F845AD">
        <w:rPr>
          <w:rFonts w:eastAsia="Times New Roman"/>
          <w:color w:val="000000"/>
          <w:kern w:val="0"/>
          <w:lang w:eastAsia="en-AU"/>
          <w14:ligatures w14:val="none"/>
        </w:rPr>
        <w:t>Promot</w:t>
      </w:r>
      <w:r w:rsidR="00E5333F">
        <w:rPr>
          <w:rFonts w:eastAsia="Times New Roman"/>
          <w:color w:val="000000"/>
          <w:kern w:val="0"/>
          <w:lang w:eastAsia="en-AU"/>
          <w14:ligatures w14:val="none"/>
        </w:rPr>
        <w:t>e</w:t>
      </w:r>
      <w:r w:rsidR="00F845AD">
        <w:rPr>
          <w:rFonts w:eastAsia="Times New Roman"/>
          <w:color w:val="000000"/>
          <w:kern w:val="0"/>
          <w:lang w:eastAsia="en-AU"/>
          <w14:ligatures w14:val="none"/>
        </w:rPr>
        <w:t xml:space="preserve"> North-South and South-South collaborations and regional partnerships</w:t>
      </w:r>
    </w:p>
    <w:p w14:paraId="53D1B196" w14:textId="1F7830CC" w:rsidR="004B47C5" w:rsidRDefault="00497D04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D764DE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puts: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Formal data sharing</w:t>
      </w:r>
      <w:r w:rsidR="00E5333F" w:rsidRPr="00E5333F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E5333F" w:rsidRPr="0002479D">
        <w:rPr>
          <w:rFonts w:eastAsia="Times New Roman"/>
          <w:color w:val="000000"/>
          <w:kern w:val="0"/>
          <w:lang w:eastAsia="en-AU"/>
          <w14:ligatures w14:val="none"/>
        </w:rPr>
        <w:t>agreement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; </w:t>
      </w:r>
      <w:r w:rsidR="00D764DE">
        <w:rPr>
          <w:rFonts w:eastAsia="Times New Roman"/>
          <w:color w:val="000000"/>
          <w:kern w:val="0"/>
          <w:lang w:eastAsia="en-AU"/>
          <w14:ligatures w14:val="none"/>
        </w:rPr>
        <w:t>Joint 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ite inspections</w:t>
      </w:r>
      <w:r w:rsidR="00D764DE">
        <w:rPr>
          <w:rFonts w:eastAsia="Times New Roman"/>
          <w:color w:val="000000"/>
          <w:kern w:val="0"/>
          <w:lang w:eastAsia="en-AU"/>
          <w14:ligatures w14:val="none"/>
        </w:rPr>
        <w:t xml:space="preserve"> and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meeting</w:t>
      </w:r>
      <w:r w:rsidR="00D764DE">
        <w:rPr>
          <w:rFonts w:eastAsia="Times New Roman"/>
          <w:color w:val="000000"/>
          <w:kern w:val="0"/>
          <w:lang w:eastAsia="en-AU"/>
          <w14:ligatures w14:val="none"/>
        </w:rPr>
        <w:t>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; Joint PhD students, projects, and technologies between collaborator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D764DE" w:rsidRPr="00D764DE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utcomes</w:t>
      </w:r>
      <w:r w:rsidR="00D764DE">
        <w:rPr>
          <w:rFonts w:eastAsia="Times New Roman"/>
          <w:b/>
          <w:bCs/>
          <w:i/>
          <w:iCs/>
          <w:color w:val="000000"/>
          <w:kern w:val="0"/>
          <w:lang w:eastAsia="en-AU"/>
          <w14:ligatures w14:val="none"/>
        </w:rPr>
        <w:t xml:space="preserve">: </w:t>
      </w:r>
      <w:r w:rsidR="00D764DE">
        <w:rPr>
          <w:rFonts w:eastAsia="Times New Roman"/>
          <w:color w:val="000000"/>
          <w:kern w:val="0"/>
          <w:lang w:eastAsia="en-AU"/>
          <w14:ligatures w14:val="none"/>
        </w:rPr>
        <w:t xml:space="preserve"> T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rust</w:t>
      </w:r>
      <w:r w:rsidR="00D764DE">
        <w:rPr>
          <w:rFonts w:eastAsia="Times New Roman"/>
          <w:color w:val="000000"/>
          <w:kern w:val="0"/>
          <w:lang w:eastAsia="en-AU"/>
          <w14:ligatures w14:val="none"/>
        </w:rPr>
        <w:t xml:space="preserve"> in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and commitment</w:t>
      </w:r>
      <w:r w:rsidR="00D764DE">
        <w:rPr>
          <w:rFonts w:eastAsia="Times New Roman"/>
          <w:color w:val="000000"/>
          <w:kern w:val="0"/>
          <w:lang w:eastAsia="en-AU"/>
          <w14:ligatures w14:val="none"/>
        </w:rPr>
        <w:t xml:space="preserve"> to collaborations</w:t>
      </w:r>
      <w:r w:rsidR="004B47C5">
        <w:rPr>
          <w:rFonts w:eastAsia="Times New Roman"/>
          <w:color w:val="000000"/>
          <w:kern w:val="0"/>
          <w:lang w:eastAsia="en-AU"/>
          <w14:ligatures w14:val="none"/>
        </w:rPr>
        <w:t xml:space="preserve"> that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continue after award concludes; Benefits </w:t>
      </w:r>
      <w:r w:rsidR="004B47C5">
        <w:rPr>
          <w:rFonts w:eastAsia="Times New Roman"/>
          <w:color w:val="000000"/>
          <w:kern w:val="0"/>
          <w:lang w:eastAsia="en-AU"/>
          <w14:ligatures w14:val="none"/>
        </w:rPr>
        <w:t>to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northern institutions </w:t>
      </w:r>
    </w:p>
    <w:p w14:paraId="632E11C2" w14:textId="77777777" w:rsidR="004B47C5" w:rsidRDefault="0002479D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National-international level indicators of engagement and communication activities for research uptake</w:t>
      </w:r>
    </w:p>
    <w:p w14:paraId="43E8C087" w14:textId="21E62969" w:rsidR="004B47C5" w:rsidRPr="00C53C34" w:rsidRDefault="004B47C5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Activities: </w:t>
      </w:r>
      <w:r w:rsidR="00C53C34" w:rsidRPr="00C53C34">
        <w:rPr>
          <w:rFonts w:eastAsia="Times New Roman"/>
          <w:color w:val="000000"/>
          <w:kern w:val="0"/>
          <w:lang w:eastAsia="en-AU"/>
          <w14:ligatures w14:val="none"/>
        </w:rPr>
        <w:t xml:space="preserve">Engage with private and non-health organisations, NGOs, </w:t>
      </w:r>
      <w:r w:rsidR="00C53C34">
        <w:rPr>
          <w:rFonts w:eastAsia="Times New Roman"/>
          <w:color w:val="000000"/>
          <w:kern w:val="0"/>
          <w:lang w:eastAsia="en-AU"/>
          <w14:ligatures w14:val="none"/>
        </w:rPr>
        <w:t>health programs,</w:t>
      </w:r>
      <w:r w:rsidR="00C53C34" w:rsidRPr="00C53C34">
        <w:rPr>
          <w:rFonts w:eastAsia="Times New Roman"/>
          <w:color w:val="000000"/>
          <w:kern w:val="0"/>
          <w:lang w:eastAsia="en-AU"/>
          <w14:ligatures w14:val="none"/>
        </w:rPr>
        <w:t xml:space="preserve"> research institutions, health ministries, regulatory authorities</w:t>
      </w:r>
      <w:r w:rsidR="002049BE">
        <w:rPr>
          <w:rFonts w:eastAsia="Times New Roman"/>
          <w:color w:val="000000"/>
          <w:kern w:val="0"/>
          <w:lang w:eastAsia="en-AU"/>
          <w14:ligatures w14:val="none"/>
        </w:rPr>
        <w:t>, via</w:t>
      </w:r>
      <w:r w:rsidR="00C53C34" w:rsidRPr="00C53C34">
        <w:rPr>
          <w:rFonts w:eastAsia="Times New Roman"/>
          <w:color w:val="000000"/>
          <w:kern w:val="0"/>
          <w:lang w:eastAsia="en-AU"/>
          <w14:ligatures w14:val="none"/>
        </w:rPr>
        <w:t xml:space="preserve"> journals, press, magazines, conferences</w:t>
      </w:r>
      <w:r w:rsidR="002049BE">
        <w:rPr>
          <w:rFonts w:eastAsia="Times New Roman"/>
          <w:color w:val="000000"/>
          <w:kern w:val="0"/>
          <w:lang w:eastAsia="en-AU"/>
          <w14:ligatures w14:val="none"/>
        </w:rPr>
        <w:t xml:space="preserve">, </w:t>
      </w:r>
      <w:r w:rsidR="00C53C34" w:rsidRPr="00C53C34">
        <w:rPr>
          <w:rFonts w:eastAsia="Times New Roman"/>
          <w:color w:val="000000"/>
          <w:kern w:val="0"/>
          <w:lang w:eastAsia="en-AU"/>
          <w14:ligatures w14:val="none"/>
        </w:rPr>
        <w:t>workshops, networks, websites,</w:t>
      </w:r>
      <w:r w:rsidR="002049BE">
        <w:rPr>
          <w:rFonts w:eastAsia="Times New Roman"/>
          <w:color w:val="000000"/>
          <w:kern w:val="0"/>
          <w:lang w:eastAsia="en-AU"/>
          <w14:ligatures w14:val="none"/>
        </w:rPr>
        <w:t xml:space="preserve"> and other media</w:t>
      </w:r>
    </w:p>
    <w:p w14:paraId="34B2E6FA" w14:textId="10D0BF17" w:rsidR="00163B3D" w:rsidRDefault="004B47C5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4B47C5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puts: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Skills development program from public-private-academic partnerships; </w:t>
      </w:r>
      <w:r w:rsidR="002049BE">
        <w:rPr>
          <w:rFonts w:eastAsia="Times New Roman"/>
          <w:color w:val="000000"/>
          <w:kern w:val="0"/>
          <w:lang w:eastAsia="en-AU"/>
          <w14:ligatures w14:val="none"/>
        </w:rPr>
        <w:t>P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lan for acquiring and using research information, and for sharing knowledge; Media articles; Communication/</w:t>
      </w:r>
      <w:r w:rsidR="002049BE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knowledge management strategy; Trends in website </w:t>
      </w:r>
      <w:r w:rsidR="002049BE">
        <w:rPr>
          <w:rFonts w:eastAsia="Times New Roman"/>
          <w:color w:val="000000"/>
          <w:kern w:val="0"/>
          <w:lang w:eastAsia="en-AU"/>
          <w14:ligatures w14:val="none"/>
        </w:rPr>
        <w:t>acces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4B47C5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comes: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7C02CD">
        <w:rPr>
          <w:rFonts w:eastAsia="Times New Roman"/>
          <w:color w:val="000000"/>
          <w:kern w:val="0"/>
          <w:lang w:eastAsia="en-AU"/>
          <w14:ligatures w14:val="none"/>
        </w:rPr>
        <w:t>E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nhanced health </w:t>
      </w:r>
      <w:r w:rsidR="00066849">
        <w:rPr>
          <w:rFonts w:eastAsia="Times New Roman"/>
          <w:color w:val="000000"/>
          <w:kern w:val="0"/>
          <w:lang w:eastAsia="en-AU"/>
          <w14:ligatures w14:val="none"/>
        </w:rPr>
        <w:t>research capacity strengthening (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RCS</w:t>
      </w:r>
      <w:r w:rsidR="00066849">
        <w:rPr>
          <w:rFonts w:eastAsia="Times New Roman"/>
          <w:color w:val="000000"/>
          <w:kern w:val="0"/>
          <w:lang w:eastAsia="en-AU"/>
          <w14:ligatures w14:val="none"/>
        </w:rPr>
        <w:t>)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effort or knowledge </w:t>
      </w:r>
      <w:r w:rsidR="007C02CD">
        <w:rPr>
          <w:rFonts w:eastAsia="Times New Roman"/>
          <w:color w:val="000000"/>
          <w:kern w:val="0"/>
          <w:lang w:eastAsia="en-AU"/>
          <w14:ligatures w14:val="none"/>
        </w:rPr>
        <w:t>of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neglected topic diseases; Knowledge </w:t>
      </w:r>
      <w:r w:rsidR="007C02CD">
        <w:rPr>
          <w:rFonts w:eastAsia="Times New Roman"/>
          <w:color w:val="000000"/>
          <w:kern w:val="0"/>
          <w:lang w:eastAsia="en-AU"/>
          <w14:ligatures w14:val="none"/>
        </w:rPr>
        <w:t>of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focus of health RCS efforts; Partnerships for research dialogue (e.g., with policymakers, research users, decision makers national authorities, </w:t>
      </w:r>
      <w:r w:rsidR="007C02CD">
        <w:rPr>
          <w:rFonts w:eastAsia="Times New Roman"/>
          <w:color w:val="000000"/>
          <w:kern w:val="0"/>
          <w:lang w:eastAsia="en-AU"/>
          <w14:ligatures w14:val="none"/>
        </w:rPr>
        <w:t>etc.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) at local, regional, and international levels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National-international level indicators of activities to develop national health research systems or scientific councils </w:t>
      </w:r>
    </w:p>
    <w:p w14:paraId="01303AFA" w14:textId="0C3E4DFA" w:rsidR="00163B3D" w:rsidRPr="00163B3D" w:rsidRDefault="00163B3D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163B3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Activities: </w:t>
      </w:r>
      <w:r>
        <w:rPr>
          <w:rFonts w:eastAsia="Times New Roman"/>
          <w:color w:val="000000"/>
          <w:kern w:val="0"/>
          <w:lang w:eastAsia="en-AU"/>
          <w14:ligatures w14:val="none"/>
        </w:rPr>
        <w:t>Promot</w:t>
      </w:r>
      <w:r w:rsidR="00E5333F">
        <w:rPr>
          <w:rFonts w:eastAsia="Times New Roman"/>
          <w:color w:val="000000"/>
          <w:kern w:val="0"/>
          <w:lang w:eastAsia="en-AU"/>
          <w14:ligatures w14:val="none"/>
        </w:rPr>
        <w:t>e</w:t>
      </w:r>
      <w:r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E5333F">
        <w:rPr>
          <w:rFonts w:eastAsia="Times New Roman"/>
          <w:color w:val="000000"/>
          <w:kern w:val="0"/>
          <w:lang w:eastAsia="en-AU"/>
          <w14:ligatures w14:val="none"/>
        </w:rPr>
        <w:t>financial sustainability in regional research activities</w:t>
      </w:r>
    </w:p>
    <w:p w14:paraId="55A870F9" w14:textId="3494B889" w:rsidR="00E5333F" w:rsidRDefault="00163B3D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163B3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puts</w:t>
      </w:r>
      <w:r w:rsidRPr="00163B3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:</w:t>
      </w:r>
      <w:r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="00E5333F">
        <w:rPr>
          <w:rFonts w:eastAsia="Times New Roman"/>
          <w:color w:val="000000"/>
          <w:kern w:val="0"/>
          <w:lang w:eastAsia="en-AU"/>
          <w14:ligatures w14:val="none"/>
        </w:rPr>
        <w:t>N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ational research system</w:t>
      </w:r>
      <w:r w:rsidR="00E5333F">
        <w:rPr>
          <w:rFonts w:eastAsia="Times New Roman"/>
          <w:color w:val="000000"/>
          <w:kern w:val="0"/>
          <w:lang w:eastAsia="en-AU"/>
          <w14:ligatures w14:val="none"/>
        </w:rPr>
        <w:t xml:space="preserve"> map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163B3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comes: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E5333F">
        <w:rPr>
          <w:rFonts w:eastAsia="Times New Roman"/>
          <w:color w:val="000000"/>
          <w:kern w:val="0"/>
          <w:lang w:eastAsia="en-AU"/>
          <w14:ligatures w14:val="none"/>
        </w:rPr>
        <w:t>C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ommitment and active engagement by national health research institutions and health ministries to review progress and determine research priorities; Knowledge </w:t>
      </w:r>
      <w:r w:rsidR="004A5299">
        <w:rPr>
          <w:rFonts w:eastAsia="Times New Roman"/>
          <w:color w:val="000000"/>
          <w:kern w:val="0"/>
          <w:lang w:eastAsia="en-AU"/>
          <w14:ligatures w14:val="none"/>
        </w:rPr>
        <w:t xml:space="preserve">of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contribution</w:t>
      </w:r>
      <w:r w:rsidR="004A5299">
        <w:rPr>
          <w:rFonts w:eastAsia="Times New Roman"/>
          <w:color w:val="000000"/>
          <w:kern w:val="0"/>
          <w:lang w:eastAsia="en-AU"/>
          <w14:ligatures w14:val="none"/>
        </w:rPr>
        <w:t xml:space="preserve">s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of agencies to national health research system and creating demand for research; External </w:t>
      </w:r>
      <w:r w:rsidR="00154261">
        <w:rPr>
          <w:rFonts w:eastAsia="Times New Roman"/>
          <w:color w:val="000000"/>
          <w:kern w:val="0"/>
          <w:lang w:eastAsia="en-AU"/>
          <w14:ligatures w14:val="none"/>
        </w:rPr>
        <w:t>accessible and flexible funds</w:t>
      </w:r>
      <w:r w:rsidR="0002479D"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  <w:t xml:space="preserve">National-international level indicators of networking activities for researchers and/or research users </w:t>
      </w:r>
    </w:p>
    <w:p w14:paraId="7C549701" w14:textId="2CC90412" w:rsidR="00E5333F" w:rsidRPr="00746D88" w:rsidRDefault="00E5333F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Activities:</w:t>
      </w:r>
      <w:r w:rsidR="00154261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 </w:t>
      </w:r>
      <w:r w:rsidR="00746D88">
        <w:rPr>
          <w:rFonts w:eastAsia="Times New Roman"/>
          <w:color w:val="000000"/>
          <w:kern w:val="0"/>
          <w:lang w:eastAsia="en-AU"/>
          <w14:ligatures w14:val="none"/>
        </w:rPr>
        <w:t xml:space="preserve">Facilitate collaborations and networks (e.g., though multidisciplinary workshops, curricula, meetings, etc.) </w:t>
      </w:r>
    </w:p>
    <w:p w14:paraId="09FB7BFE" w14:textId="2200ACCF" w:rsidR="0002479D" w:rsidRDefault="00E5333F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154261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puts: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New </w:t>
      </w:r>
      <w:r w:rsidR="008D72F7">
        <w:rPr>
          <w:rFonts w:eastAsia="Times New Roman"/>
          <w:color w:val="000000"/>
          <w:kern w:val="0"/>
          <w:lang w:eastAsia="en-AU"/>
          <w14:ligatures w14:val="none"/>
        </w:rPr>
        <w:t>research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partnership </w:t>
      </w:r>
      <w:r w:rsidR="008D72F7">
        <w:rPr>
          <w:rFonts w:eastAsia="Times New Roman"/>
          <w:color w:val="000000"/>
          <w:kern w:val="0"/>
          <w:lang w:eastAsia="en-AU"/>
          <w14:ligatures w14:val="none"/>
        </w:rPr>
        <w:t>to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strengthen links between universities and policy</w:t>
      </w:r>
      <w:r w:rsidR="008D72F7">
        <w:rPr>
          <w:rFonts w:eastAsia="Times New Roman"/>
          <w:color w:val="000000"/>
          <w:kern w:val="0"/>
          <w:lang w:eastAsia="en-AU"/>
          <w14:ligatures w14:val="none"/>
        </w:rPr>
        <w:t>-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making; Project staff contributed to evaluations of health centres and systems; North–South and South–South networking activities; Active committees with institutional representation in each member country; Commitment and communication with the Northern and among Southern partners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="00154261" w:rsidRPr="00154261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</w:t>
      </w:r>
      <w:r w:rsidR="0002479D" w:rsidRPr="0002479D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utcomes: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</w:t>
      </w:r>
      <w:r w:rsidR="00E1388F">
        <w:rPr>
          <w:rFonts w:eastAsia="Times New Roman"/>
          <w:color w:val="000000"/>
          <w:kern w:val="0"/>
          <w:lang w:eastAsia="en-AU"/>
          <w14:ligatures w14:val="none"/>
        </w:rPr>
        <w:t>P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olicy, practice, and knowledge </w:t>
      </w:r>
      <w:r w:rsidR="00E1388F">
        <w:rPr>
          <w:rFonts w:eastAsia="Times New Roman"/>
          <w:color w:val="000000"/>
          <w:kern w:val="0"/>
          <w:lang w:eastAsia="en-AU"/>
          <w14:ligatures w14:val="none"/>
        </w:rPr>
        <w:t xml:space="preserve">impacts 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at different levels (i.e., international, regional, national, district level) and on health and non-health sectors; Estimated impact on disease </w:t>
      </w:r>
      <w:r w:rsidR="00E1388F">
        <w:rPr>
          <w:rFonts w:eastAsia="Times New Roman"/>
          <w:color w:val="000000"/>
          <w:kern w:val="0"/>
          <w:lang w:eastAsia="en-AU"/>
          <w14:ligatures w14:val="none"/>
        </w:rPr>
        <w:t>management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 xml:space="preserve"> and prevention; </w:t>
      </w:r>
      <w:r w:rsidR="00E1388F">
        <w:rPr>
          <w:rFonts w:eastAsia="Times New Roman"/>
          <w:color w:val="000000"/>
          <w:kern w:val="0"/>
          <w:lang w:eastAsia="en-AU"/>
          <w14:ligatures w14:val="none"/>
        </w:rPr>
        <w:t>R</w:t>
      </w:r>
      <w:r w:rsidR="0002479D" w:rsidRPr="0002479D">
        <w:rPr>
          <w:rFonts w:eastAsia="Times New Roman"/>
          <w:color w:val="000000"/>
          <w:kern w:val="0"/>
          <w:lang w:eastAsia="en-AU"/>
          <w14:ligatures w14:val="none"/>
        </w:rPr>
        <w:t>egional research activities</w:t>
      </w:r>
    </w:p>
    <w:p w14:paraId="23017BE0" w14:textId="77777777" w:rsidR="008E2483" w:rsidRPr="003C0165" w:rsidRDefault="008E2483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</w:p>
    <w:p w14:paraId="7309C529" w14:textId="50A4ED27" w:rsidR="008E2483" w:rsidRPr="003C0165" w:rsidRDefault="003C0165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 w:rsidRPr="003C0165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Murphy, 2015</w:t>
      </w:r>
      <w:r w:rsidR="008537CA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8537CA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begin"/>
      </w:r>
      <w:r w:rsidR="003552EE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instrText xml:space="preserve"> ADDIN EN.CITE &lt;EndNote&gt;&lt;Cite&gt;&lt;Author&gt;Murphy&lt;/Author&gt;&lt;Year&gt;2015&lt;/Year&gt;&lt;RecNum&gt;5513&lt;/RecNum&gt;&lt;DisplayText&gt;[6]&lt;/DisplayText&gt;&lt;record&gt;&lt;rec-number&gt;5513&lt;/rec-number&gt;&lt;foreign-keys&gt;&lt;key app="EN" db-id="z5srf9ts4xxf0ye2r0nx50dr50esst29sxax" timestamp="1746081704"&gt;5513&lt;/key&gt;&lt;/foreign-keys&gt;&lt;ref-type name="Journal Article"&gt;17&lt;/ref-type&gt;&lt;contributors&gt;&lt;authors&gt;&lt;author&gt;Murphy, K.&lt;/author&gt;&lt;author&gt;Stockton, D.&lt;/author&gt;&lt;author&gt;Kolbe, A.&lt;/author&gt;&lt;author&gt;Hulme-Chambers, A.&lt;/author&gt;&lt;author&gt;Smythe, G.&lt;/author&gt;&lt;/authors&gt;&lt;/contributors&gt;&lt;titles&gt;&lt;title&gt;Building Research Capacity in a Regional Australian Health Service: a management strategy analysis&lt;/title&gt;&lt;secondary-title&gt;Asia Pacific Journal of Health Management&lt;/secondary-title&gt;&lt;/titles&gt;&lt;periodical&gt;&lt;full-title&gt;Asia Pacific Journal of Health Management&lt;/full-title&gt;&lt;/periodical&gt;&lt;pages&gt;14-22&lt;/pages&gt;&lt;volume&gt;10&lt;/volume&gt;&lt;number&gt;1&lt;/number&gt;&lt;dates&gt;&lt;year&gt;2015&lt;/year&gt;&lt;/dates&gt;&lt;isbn&gt;1833-3818&lt;/isbn&gt;&lt;accession-num&gt;WOS:000378405200003&lt;/accession-num&gt;&lt;urls&gt;&lt;related-urls&gt;&lt;url&gt;&amp;lt;Go to ISI&amp;gt;://WOS:000378405200003&lt;/url&gt;&lt;/related-urls&gt;&lt;/urls&gt;&lt;/record&gt;&lt;/Cite&gt;&lt;/EndNote&gt;</w:instrText>
      </w:r>
      <w:r w:rsidR="008537CA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separate"/>
      </w:r>
      <w:r w:rsidR="003552EE">
        <w:rPr>
          <w:rFonts w:eastAsia="Times New Roman"/>
          <w:b/>
          <w:bCs/>
          <w:noProof/>
          <w:color w:val="000000"/>
          <w:kern w:val="0"/>
          <w:sz w:val="24"/>
          <w:szCs w:val="24"/>
          <w:lang w:eastAsia="en-AU"/>
          <w14:ligatures w14:val="none"/>
        </w:rPr>
        <w:t>[6]</w:t>
      </w:r>
      <w:r w:rsidR="008537CA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end"/>
      </w:r>
    </w:p>
    <w:p w14:paraId="3F9C0F87" w14:textId="297F0D19" w:rsidR="0002479D" w:rsidRPr="004A634C" w:rsidRDefault="0002479D" w:rsidP="004A634C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4A634C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Research-supportive organisational policies and procedures: </w:t>
      </w:r>
      <w:r w:rsidRPr="004A634C">
        <w:rPr>
          <w:rFonts w:eastAsia="Times New Roman"/>
          <w:color w:val="000000"/>
          <w:kern w:val="0"/>
          <w:lang w:eastAsia="en-AU"/>
          <w14:ligatures w14:val="none"/>
        </w:rPr>
        <w:t>New structures, policies, and procedures to support research activity</w:t>
      </w:r>
      <w:r w:rsidRPr="004A634C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4A634C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Staff knowledge, skills, and confidence to access and use research: </w:t>
      </w:r>
      <w:r w:rsidRPr="004A634C">
        <w:rPr>
          <w:rFonts w:eastAsia="Times New Roman"/>
          <w:color w:val="000000"/>
          <w:kern w:val="0"/>
          <w:lang w:eastAsia="en-AU"/>
          <w14:ligatures w14:val="none"/>
        </w:rPr>
        <w:t xml:space="preserve">Attendance at and </w:t>
      </w:r>
      <w:r w:rsidR="00B10968" w:rsidRPr="004A634C">
        <w:rPr>
          <w:rFonts w:eastAsia="Times New Roman"/>
          <w:color w:val="000000"/>
          <w:kern w:val="0"/>
          <w:lang w:eastAsia="en-AU"/>
          <w14:ligatures w14:val="none"/>
        </w:rPr>
        <w:t>satisfaction</w:t>
      </w:r>
      <w:r w:rsidRPr="004A634C">
        <w:rPr>
          <w:rFonts w:eastAsia="Times New Roman"/>
          <w:color w:val="000000"/>
          <w:kern w:val="0"/>
          <w:lang w:eastAsia="en-AU"/>
          <w14:ligatures w14:val="none"/>
        </w:rPr>
        <w:t xml:space="preserve"> with research interest group meetings; Increased mean knowledge scores and self-ratings for research training events; Increased mean research knowledge ratings in all health service departments</w:t>
      </w:r>
      <w:r w:rsidRPr="004A634C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4A634C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Involvement of health service staff in research activity: </w:t>
      </w:r>
      <w:r w:rsidRPr="004A634C">
        <w:rPr>
          <w:rFonts w:eastAsia="Times New Roman"/>
          <w:color w:val="000000"/>
          <w:kern w:val="0"/>
          <w:lang w:eastAsia="en-AU"/>
          <w14:ligatures w14:val="none"/>
        </w:rPr>
        <w:t>New projects initiated; New collaborations; Increased number of staff involved in research including presentations and publications</w:t>
      </w:r>
      <w:r w:rsidRPr="004A634C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  <w:t xml:space="preserve">Research communication research within health service: </w:t>
      </w:r>
      <w:r w:rsidRPr="004A634C">
        <w:rPr>
          <w:rFonts w:eastAsia="Times New Roman"/>
          <w:color w:val="000000"/>
          <w:kern w:val="0"/>
          <w:lang w:eastAsia="en-AU"/>
          <w14:ligatures w14:val="none"/>
        </w:rPr>
        <w:t>Research update section in every health service newsletter; 50% more survey respondents aware of RCB with example of activity over 2-year period; Monthly health service research reports submitted to relevant committees; Research as a standing agenda item at relevant committee meetings</w:t>
      </w:r>
      <w:r w:rsidRPr="004A634C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4A634C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Research informs organisational governance documents: </w:t>
      </w:r>
      <w:r w:rsidRPr="004A634C">
        <w:rPr>
          <w:rFonts w:eastAsia="Times New Roman"/>
          <w:color w:val="000000"/>
          <w:kern w:val="0"/>
          <w:lang w:eastAsia="en-AU"/>
          <w14:ligatures w14:val="none"/>
        </w:rPr>
        <w:t>One or more governance document informed by research findings</w:t>
      </w:r>
      <w:r w:rsidRPr="004A634C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  <w:t xml:space="preserve">Health service staff work satisfaction: </w:t>
      </w:r>
      <w:r w:rsidRPr="004A634C">
        <w:rPr>
          <w:rFonts w:eastAsia="Times New Roman"/>
          <w:color w:val="000000"/>
          <w:kern w:val="0"/>
          <w:lang w:eastAsia="en-AU"/>
          <w14:ligatures w14:val="none"/>
        </w:rPr>
        <w:t>Increased mean work satisfaction in all health service departments</w:t>
      </w:r>
      <w:r w:rsidRPr="004A634C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  <w:t xml:space="preserve">Use of research in health practice: </w:t>
      </w:r>
      <w:r w:rsidRPr="004A634C">
        <w:rPr>
          <w:rFonts w:eastAsia="Times New Roman"/>
          <w:color w:val="000000"/>
          <w:kern w:val="0"/>
          <w:lang w:eastAsia="en-AU"/>
          <w14:ligatures w14:val="none"/>
        </w:rPr>
        <w:t>Evidence-based actions/decisions as an outcome of each research project</w:t>
      </w:r>
    </w:p>
    <w:p w14:paraId="4A71FEBB" w14:textId="77777777" w:rsidR="00F1612B" w:rsidRDefault="00F1612B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</w:p>
    <w:p w14:paraId="476200A8" w14:textId="6A492CC4" w:rsidR="00854F53" w:rsidRPr="003C0165" w:rsidRDefault="003C0165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 w:rsidRPr="003C0165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Pulford</w: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,</w:t>
      </w:r>
      <w:r w:rsidRPr="003C0165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2020</w:t>
      </w:r>
      <w:r w:rsidR="008537CA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8537CA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begin"/>
      </w:r>
      <w:r w:rsidR="003552EE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instrText xml:space="preserve"> ADDIN EN.CITE &lt;EndNote&gt;&lt;Cite&gt;&lt;Author&gt;Pulford&lt;/Author&gt;&lt;Year&gt;2020&lt;/Year&gt;&lt;RecNum&gt;7019&lt;/RecNum&gt;&lt;DisplayText&gt;[7]&lt;/DisplayText&gt;&lt;record&gt;&lt;rec-number&gt;7019&lt;/rec-number&gt;&lt;foreign-keys&gt;&lt;key app="EN" db-id="z5srf9ts4xxf0ye2r0nx50dr50esst29sxax" timestamp="1748486665"&gt;7019&lt;/key&gt;&lt;/foreign-keys&gt;&lt;ref-type name="Journal Article"&gt;17&lt;/ref-type&gt;&lt;contributors&gt;&lt;authors&gt;&lt;author&gt;Pulford, Justin&lt;/author&gt;&lt;author&gt;Price, Natasha&lt;/author&gt;&lt;author&gt;Quach, Jessica Amegee&lt;/author&gt;&lt;author&gt;Bates, Imelda&lt;/author&gt;&lt;/authors&gt;&lt;/contributors&gt;&lt;titles&gt;&lt;title&gt;Measuring the outcome and impact of research capacity strengthening initiatives: A review of indicators used or described in the published and grey literature&lt;/title&gt;&lt;secondary-title&gt;F1000Research&lt;/secondary-title&gt;&lt;/titles&gt;&lt;periodical&gt;&lt;full-title&gt;F1000Research&lt;/full-title&gt;&lt;/periodical&gt;&lt;pages&gt;517&lt;/pages&gt;&lt;volume&gt;9&lt;/volume&gt;&lt;dates&gt;&lt;year&gt;2020&lt;/year&gt;&lt;/dates&gt;&lt;urls&gt;&lt;/urls&gt;&lt;/record&gt;&lt;/Cite&gt;&lt;/EndNote&gt;</w:instrText>
      </w:r>
      <w:r w:rsidR="008537CA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separate"/>
      </w:r>
      <w:r w:rsidR="003552EE">
        <w:rPr>
          <w:rFonts w:eastAsia="Times New Roman"/>
          <w:b/>
          <w:bCs/>
          <w:noProof/>
          <w:color w:val="000000"/>
          <w:kern w:val="0"/>
          <w:sz w:val="24"/>
          <w:szCs w:val="24"/>
          <w:lang w:eastAsia="en-AU"/>
          <w14:ligatures w14:val="none"/>
        </w:rPr>
        <w:t>[7]</w:t>
      </w:r>
      <w:r w:rsidR="008537CA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end"/>
      </w:r>
    </w:p>
    <w:p w14:paraId="4819C579" w14:textId="2B5B5DFB" w:rsidR="00854F53" w:rsidRPr="00854F53" w:rsidRDefault="00854F53" w:rsidP="00854F53">
      <w:pPr>
        <w:spacing w:after="0" w:line="240" w:lineRule="auto"/>
        <w:rPr>
          <w:rFonts w:eastAsia="Times New Roman"/>
          <w:b/>
          <w:bCs/>
          <w:color w:val="000000"/>
          <w:kern w:val="0"/>
          <w:lang w:eastAsia="en-AU"/>
          <w14:ligatures w14:val="none"/>
        </w:rPr>
      </w:pP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Individual level 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Bibliometrics: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Number of peer-reviewed publications; Conference presentations; Citations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;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Publications with impact factor indexed in Web of Science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Collaborative activities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: Evidence of engagement in or with networks; Development and sustainment of research collaborations; Attitudes/behaviour conducive to effective partnerships and working toward RCB goals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Knowledge translation: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Dissemination of findings; Evidence of influence on strategy/planning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Re</w:t>
      </w:r>
      <w:r w:rsidR="00DD58D5"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5-year</w:t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ion: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Editor conference proceedings; Number/type of awards; Invitations to speak/present at conferences/meetings (n)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Research funding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New research funds received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Research Management Systems: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Percentage time spent on research activity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Skills/knowledge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Using new evaluation method; Evidence progressive skill development; Learnings shared with others in the organisation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ther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Scientific merit of research proposal; Number of grants produced; Engagement with end-users in research planning/design; Evidence of return/retention to research teams in LMICs; Research leadership roles in networks and communities of practice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Institutional level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Bibliometrics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Number collaborative publications; Number research reports; High quality literature reviews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Collaboration activities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 xml:space="preserve">Collaborative activities with other organisations (n); Research networks within and across institutions; Sustained collaborations with inherent trust and commitment 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Knowledge translation: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 xml:space="preserve"> Knowledge exchange events (n); </w:t>
      </w:r>
      <w:r w:rsidR="00CE57FE" w:rsidRPr="00854F53">
        <w:rPr>
          <w:rFonts w:eastAsia="Times New Roman"/>
          <w:color w:val="000000"/>
          <w:kern w:val="0"/>
          <w:lang w:eastAsia="en-AU"/>
          <w14:ligatures w14:val="none"/>
        </w:rPr>
        <w:t>Exemplars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 xml:space="preserve"> of application of research to strategy/policy/practice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Recognition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Improved reputations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Research funding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 xml:space="preserve">Funding secured for research and RCB; Allocated budget to priority research activity; Funding spent in alignment with workplans 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Research Management Systems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 xml:space="preserve">Evidence data systems used for reporting within the </w:t>
      </w:r>
      <w:proofErr w:type="spellStart"/>
      <w:r w:rsidRPr="00854F53">
        <w:rPr>
          <w:rFonts w:eastAsia="Times New Roman"/>
          <w:color w:val="000000"/>
          <w:kern w:val="0"/>
          <w:lang w:eastAsia="en-AU"/>
          <w14:ligatures w14:val="none"/>
        </w:rPr>
        <w:t>organisaton</w:t>
      </w:r>
      <w:proofErr w:type="spellEnd"/>
      <w:r w:rsidRPr="00854F53">
        <w:rPr>
          <w:rFonts w:eastAsia="Times New Roman"/>
          <w:color w:val="000000"/>
          <w:kern w:val="0"/>
          <w:lang w:eastAsia="en-AU"/>
          <w14:ligatures w14:val="none"/>
        </w:rPr>
        <w:t xml:space="preserve">; Investment in research dissemination; Evidence of connections between novice and more experienced researchers; Access to technology to support research; Financial sustainability; Development of institution according to its visions/mission 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Skills/knowledge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New skills applied to financial management of research; Increased capacity to conduct high quality evaluation; Advising/preparing higher degree by research students about research design/protocols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Other: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Quality research outputs; Evidence of secondment opportunities available/taken up; Range and scale of research activities; Workforce skill mix; Evidence of processes to support end-user engagement in research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Systemic level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Bibliometrics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Proportion of publications with a first author from the institution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 xml:space="preserve">Collaboration activities: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Changes to the way organisations collaborate and share information/knowledge; Research partnerships communication at local, regional and international levels; Partnerships perceived as useful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Knowledge translation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Media interest in research; Research influences policy decisions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Recognition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Increased respect between organisations and more reciprocal learning activities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Research funding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Government funding for research; Access and use of local funds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Research Management Systems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Ownership of research and research management systems locally; Coordinated regional research activities; Research ethics and governance systems in place; Salary equity for researchers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Skills/knowledge: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>Diffusion of research knowledge/skills via student researchers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854F53">
        <w:rPr>
          <w:rFonts w:eastAsia="Times New Roman"/>
          <w:i/>
          <w:iCs/>
          <w:color w:val="000000"/>
          <w:kern w:val="0"/>
          <w:lang w:eastAsia="en-AU"/>
          <w14:ligatures w14:val="none"/>
        </w:rPr>
        <w:t>Other</w:t>
      </w:r>
      <w:r w:rsidRPr="00854F53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: 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 xml:space="preserve">Addressing regional problems through research; Evidence of retention of experienced researchers; Coordinated research efforts across the region; equitable access to </w:t>
      </w:r>
      <w:r w:rsidR="00CE57FE" w:rsidRPr="00854F53">
        <w:rPr>
          <w:rFonts w:eastAsia="Times New Roman"/>
          <w:color w:val="000000"/>
          <w:kern w:val="0"/>
          <w:lang w:eastAsia="en-AU"/>
          <w14:ligatures w14:val="none"/>
        </w:rPr>
        <w:t>knowledge</w:t>
      </w:r>
      <w:r w:rsidRPr="00854F53">
        <w:rPr>
          <w:rFonts w:eastAsia="Times New Roman"/>
          <w:color w:val="000000"/>
          <w:kern w:val="0"/>
          <w:lang w:eastAsia="en-AU"/>
          <w14:ligatures w14:val="none"/>
        </w:rPr>
        <w:t xml:space="preserve"> and experience; Satisfaction among staff; importance of multidisciplinary research over 5 year period</w:t>
      </w:r>
    </w:p>
    <w:p w14:paraId="284398A5" w14:textId="77777777" w:rsidR="00F1612B" w:rsidRDefault="00F1612B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</w:p>
    <w:p w14:paraId="073EF0A7" w14:textId="0E38B003" w:rsidR="00854F53" w:rsidRPr="00143E1C" w:rsidRDefault="00143E1C" w:rsidP="0002479D">
      <w:pPr>
        <w:spacing w:after="0" w:line="240" w:lineRule="auto"/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 w:rsidRPr="00143E1C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Sabey</w: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, 2023</w:t>
      </w:r>
      <w:r w:rsidR="008537CA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8537CA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begin"/>
      </w:r>
      <w:r w:rsidR="003552EE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instrText xml:space="preserve"> ADDIN EN.CITE &lt;EndNote&gt;&lt;Cite&gt;&lt;Author&gt;Sabey&lt;/Author&gt;&lt;Year&gt;2023&lt;/Year&gt;&lt;RecNum&gt;5639&lt;/RecNum&gt;&lt;DisplayText&gt;[8]&lt;/DisplayText&gt;&lt;record&gt;&lt;rec-number&gt;5639&lt;/rec-number&gt;&lt;foreign-keys&gt;&lt;key app="EN" db-id="z5srf9ts4xxf0ye2r0nx50dr50esst29sxax" timestamp="1746081704"&gt;5639&lt;/key&gt;&lt;/foreign-keys&gt;&lt;ref-type name="Journal Article"&gt;17&lt;/ref-type&gt;&lt;contributors&gt;&lt;authors&gt;&lt;author&gt;Sabey, A.&lt;/author&gt;&lt;author&gt;Biddle, M.&lt;/author&gt;&lt;author&gt;Bray, I.&lt;/author&gt;&lt;/authors&gt;&lt;/contributors&gt;&lt;titles&gt;&lt;title&gt;Developing a framework to guide the evaluation of training in research skills for health and care professionals&lt;/title&gt;&lt;secondary-title&gt;Education for Health&lt;/secondary-title&gt;&lt;/titles&gt;&lt;periodical&gt;&lt;full-title&gt;Education for Health&lt;/full-title&gt;&lt;/periodical&gt;&lt;pages&gt;83-87&lt;/pages&gt;&lt;volume&gt;36&lt;/volume&gt;&lt;number&gt;2&lt;/number&gt;&lt;dates&gt;&lt;year&gt;2023&lt;/year&gt;&lt;pub-dates&gt;&lt;date&gt;May-Aug&lt;/date&gt;&lt;/pub-dates&gt;&lt;/dates&gt;&lt;isbn&gt;1357-6283&lt;/isbn&gt;&lt;accession-num&gt;WOS:001123621000006&lt;/accession-num&gt;&lt;urls&gt;&lt;related-urls&gt;&lt;url&gt;&amp;lt;Go to ISI&amp;gt;://WOS:001123621000006&lt;/url&gt;&lt;/related-urls&gt;&lt;/urls&gt;&lt;electronic-resource-num&gt;10.4103/efh.efh_289_22&lt;/electronic-resource-num&gt;&lt;/record&gt;&lt;/Cite&gt;&lt;/EndNote&gt;</w:instrText>
      </w:r>
      <w:r w:rsidR="008537CA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separate"/>
      </w:r>
      <w:r w:rsidR="003552EE">
        <w:rPr>
          <w:rFonts w:eastAsia="Times New Roman"/>
          <w:b/>
          <w:bCs/>
          <w:noProof/>
          <w:color w:val="000000"/>
          <w:kern w:val="0"/>
          <w:sz w:val="24"/>
          <w:szCs w:val="24"/>
          <w:lang w:eastAsia="en-AU"/>
          <w14:ligatures w14:val="none"/>
        </w:rPr>
        <w:t>[8]</w:t>
      </w:r>
      <w:r w:rsidR="008537CA">
        <w:rPr>
          <w:rFonts w:eastAsia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fldChar w:fldCharType="end"/>
      </w:r>
    </w:p>
    <w:p w14:paraId="1DBBE8E6" w14:textId="12E31B95" w:rsidR="006801DB" w:rsidRDefault="0002479D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Individual level, Immediately post-training:</w:t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•Increased knowledge/understanding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br/>
        <w:t>•Increased confidence in topic/activity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br/>
        <w:t>•Increased capability to apply learnings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 xml:space="preserve">Individual level, Immediate/Medium term: </w:t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  <w:t>•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Intentions to change practices/behaviours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Individual level, Medium/Longer term:</w:t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  <w:t>•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Value of training/learning to career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Group or organisation, Immediate/Medium term:</w:t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  <w:t>•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New networks/collaborations as a  result of training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br/>
        <w:t>•Evidence of planned or actual sharing of knowledge/learnings within the organisation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Group or organisation, Medium term:</w:t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  <w:t>•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Changes in work practices, systems, decision-making, policy following the training</w:t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  <w:t>Group or organisation, Medium/Longer term:</w:t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  <w:t>•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Increased research/evaluation activity in organisation as a result of training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br/>
        <w:t>•Improved and sustainable organisational research culture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br/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t>Health and care system level, Longer term</w:t>
      </w:r>
      <w:r w:rsidRPr="0002479D">
        <w:rPr>
          <w:rFonts w:eastAsia="Times New Roman"/>
          <w:b/>
          <w:bCs/>
          <w:color w:val="000000"/>
          <w:kern w:val="0"/>
          <w:lang w:eastAsia="en-AU"/>
          <w14:ligatures w14:val="none"/>
        </w:rPr>
        <w:br/>
        <w:t>•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t>New cross-system collaboration since training</w:t>
      </w:r>
      <w:r w:rsidRPr="0002479D">
        <w:rPr>
          <w:rFonts w:eastAsia="Times New Roman"/>
          <w:color w:val="000000"/>
          <w:kern w:val="0"/>
          <w:lang w:eastAsia="en-AU"/>
          <w14:ligatures w14:val="none"/>
        </w:rPr>
        <w:br/>
        <w:t>•Embedded research/evaluation training across system</w:t>
      </w:r>
    </w:p>
    <w:p w14:paraId="759D63F7" w14:textId="77777777" w:rsidR="00F1612B" w:rsidRDefault="00F1612B" w:rsidP="0002479D">
      <w:pPr>
        <w:spacing w:after="0" w:line="240" w:lineRule="auto"/>
        <w:rPr>
          <w:rFonts w:eastAsia="Times New Roman"/>
          <w:color w:val="000000"/>
          <w:kern w:val="0"/>
          <w:lang w:eastAsia="en-AU"/>
          <w14:ligatures w14:val="none"/>
        </w:rPr>
      </w:pPr>
    </w:p>
    <w:p w14:paraId="44245D4F" w14:textId="23EFEC4A" w:rsidR="0002479D" w:rsidRPr="0002479D" w:rsidRDefault="00BE5A58" w:rsidP="0002479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>
        <w:rPr>
          <w:rFonts w:eastAsia="Times New Roman"/>
          <w:color w:val="000000"/>
          <w:kern w:val="0"/>
          <w:lang w:eastAsia="en-AU"/>
          <w14:ligatures w14:val="none"/>
        </w:rPr>
        <w:t>N</w:t>
      </w:r>
      <w:r w:rsidR="00CC5CC4">
        <w:rPr>
          <w:rFonts w:eastAsia="Times New Roman"/>
          <w:color w:val="000000"/>
          <w:kern w:val="0"/>
          <w:lang w:eastAsia="en-AU"/>
          <w14:ligatures w14:val="none"/>
        </w:rPr>
        <w:t>ote:</w:t>
      </w:r>
      <w:r>
        <w:rPr>
          <w:rFonts w:eastAsia="Times New Roman"/>
          <w:color w:val="000000"/>
          <w:kern w:val="0"/>
          <w:lang w:eastAsia="en-AU"/>
          <w14:ligatures w14:val="none"/>
        </w:rPr>
        <w:t xml:space="preserve"> Cooke’</w:t>
      </w:r>
      <w:r w:rsidR="00CC5CC4">
        <w:rPr>
          <w:rFonts w:eastAsia="Times New Roman"/>
          <w:color w:val="000000"/>
          <w:kern w:val="0"/>
          <w:lang w:eastAsia="en-AU"/>
          <w14:ligatures w14:val="none"/>
        </w:rPr>
        <w:t xml:space="preserve">s 2021 framework </w:t>
      </w:r>
      <w:r w:rsidR="00CC5CC4">
        <w:rPr>
          <w:rFonts w:eastAsia="Times New Roman"/>
          <w:color w:val="000000"/>
          <w:kern w:val="0"/>
          <w:lang w:eastAsia="en-AU"/>
          <w14:ligatures w14:val="none"/>
        </w:rPr>
        <w:fldChar w:fldCharType="begin"/>
      </w:r>
      <w:r w:rsidR="00CC5CC4">
        <w:rPr>
          <w:rFonts w:eastAsia="Times New Roman"/>
          <w:color w:val="000000"/>
          <w:kern w:val="0"/>
          <w:lang w:eastAsia="en-AU"/>
          <w14:ligatures w14:val="none"/>
        </w:rPr>
        <w:instrText xml:space="preserve"> ADDIN EN.CITE &lt;EndNote&gt;&lt;Cite&gt;&lt;Author&gt;Cooke&lt;/Author&gt;&lt;Year&gt;2021&lt;/Year&gt;&lt;RecNum&gt;6974&lt;/RecNum&gt;&lt;DisplayText&gt;[9]&lt;/DisplayText&gt;&lt;record&gt;&lt;rec-number&gt;6974&lt;/rec-number&gt;&lt;foreign-keys&gt;&lt;key app="EN" db-id="z5srf9ts4xxf0ye2r0nx50dr50esst29sxax" timestamp="1748486665"&gt;6974&lt;/key&gt;&lt;/foreign-keys&gt;&lt;ref-type name="Journal Article"&gt;17&lt;/ref-type&gt;&lt;contributors&gt;&lt;authors&gt;&lt;author&gt;Cooke, Jo&lt;/author&gt;&lt;/authors&gt;&lt;/contributors&gt;&lt;titles&gt;&lt;title&gt;Building Research Capacity for Impact in Applied Health Services Research Partnerships Comment on&amp;quot; Experience of Health Leadership in Partnering With University-Based Researchers in Canada–A Call to&amp;quot; Re-imagine&amp;quot; Research&amp;quot;&lt;/title&gt;&lt;secondary-title&gt;International Journal of Health Policy and Management&lt;/secondary-title&gt;&lt;/titles&gt;&lt;periodical&gt;&lt;full-title&gt;International journal of health policy and management&lt;/full-title&gt;&lt;/periodical&gt;&lt;pages&gt;93&lt;/pages&gt;&lt;volume&gt;10&lt;/volume&gt;&lt;number&gt;2&lt;/number&gt;&lt;dates&gt;&lt;year&gt;2021&lt;/year&gt;&lt;/dates&gt;&lt;urls&gt;&lt;/urls&gt;&lt;/record&gt;&lt;/Cite&gt;&lt;/EndNote&gt;</w:instrText>
      </w:r>
      <w:r w:rsidR="00CC5CC4">
        <w:rPr>
          <w:rFonts w:eastAsia="Times New Roman"/>
          <w:color w:val="000000"/>
          <w:kern w:val="0"/>
          <w:lang w:eastAsia="en-AU"/>
          <w14:ligatures w14:val="none"/>
        </w:rPr>
        <w:fldChar w:fldCharType="separate"/>
      </w:r>
      <w:r w:rsidR="00CC5CC4">
        <w:rPr>
          <w:rFonts w:eastAsia="Times New Roman"/>
          <w:noProof/>
          <w:color w:val="000000"/>
          <w:kern w:val="0"/>
          <w:lang w:eastAsia="en-AU"/>
          <w14:ligatures w14:val="none"/>
        </w:rPr>
        <w:t>[9]</w:t>
      </w:r>
      <w:r w:rsidR="00CC5CC4">
        <w:rPr>
          <w:rFonts w:eastAsia="Times New Roman"/>
          <w:color w:val="000000"/>
          <w:kern w:val="0"/>
          <w:lang w:eastAsia="en-AU"/>
          <w14:ligatures w14:val="none"/>
        </w:rPr>
        <w:fldChar w:fldCharType="end"/>
      </w:r>
      <w:r w:rsidR="00CC5CC4">
        <w:rPr>
          <w:rFonts w:eastAsia="Times New Roman"/>
          <w:color w:val="000000"/>
          <w:kern w:val="0"/>
          <w:lang w:eastAsia="en-AU"/>
          <w14:ligatures w14:val="none"/>
        </w:rPr>
        <w:t xml:space="preserve"> did not include a list of outcomes or indicators. </w:t>
      </w:r>
    </w:p>
    <w:p w14:paraId="58EB3AC1" w14:textId="77777777" w:rsidR="0002479D" w:rsidRPr="0002479D" w:rsidRDefault="0002479D" w:rsidP="0002479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</w:p>
    <w:p w14:paraId="543F5D8D" w14:textId="2CA675CA" w:rsidR="00005B53" w:rsidRPr="003552EE" w:rsidRDefault="00B76D25" w:rsidP="003552EE">
      <w:pPr>
        <w:pStyle w:val="Heading3"/>
        <w:rPr>
          <w:rFonts w:eastAsia="Times New Roman"/>
          <w:lang w:eastAsia="en-AU"/>
        </w:rPr>
      </w:pPr>
      <w:r>
        <w:rPr>
          <w:rFonts w:eastAsia="Times New Roman"/>
          <w:lang w:eastAsia="en-AU"/>
        </w:rPr>
        <w:t>References</w:t>
      </w:r>
    </w:p>
    <w:p w14:paraId="21B69707" w14:textId="77777777" w:rsidR="00CC5CC4" w:rsidRPr="00CC5CC4" w:rsidRDefault="00005B53" w:rsidP="00CC5CC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C5CC4" w:rsidRPr="00CC5CC4">
        <w:t>1.</w:t>
      </w:r>
      <w:r w:rsidR="00CC5CC4" w:rsidRPr="00CC5CC4">
        <w:tab/>
        <w:t>Cooke J. A framework to evaluate research capacity building in health care. BMC Family Practice. 2005;6.</w:t>
      </w:r>
    </w:p>
    <w:p w14:paraId="63CD11DF" w14:textId="77777777" w:rsidR="00CC5CC4" w:rsidRPr="00CC5CC4" w:rsidRDefault="00CC5CC4" w:rsidP="00CC5CC4">
      <w:pPr>
        <w:pStyle w:val="EndNoteBibliography"/>
        <w:spacing w:after="0"/>
      </w:pPr>
      <w:r w:rsidRPr="00CC5CC4">
        <w:t>2.</w:t>
      </w:r>
      <w:r w:rsidRPr="00CC5CC4">
        <w:tab/>
        <w:t>Bates I, Akoto AYO, Ansong D, Karikari P, Bedu-Addo G, Critchley J, et al. Evaluating health research capacity building: An evidence-based tool. PLoS Medicine. 2006;3(8):1224-9.</w:t>
      </w:r>
    </w:p>
    <w:p w14:paraId="6263E0A4" w14:textId="77777777" w:rsidR="00CC5CC4" w:rsidRPr="00CC5CC4" w:rsidRDefault="00CC5CC4" w:rsidP="00CC5CC4">
      <w:pPr>
        <w:pStyle w:val="EndNoteBibliography"/>
        <w:spacing w:after="0"/>
      </w:pPr>
      <w:r w:rsidRPr="00CC5CC4">
        <w:t>3.</w:t>
      </w:r>
      <w:r w:rsidRPr="00CC5CC4">
        <w:tab/>
        <w:t>Sarre G, Cooke J. Developing indicators for measuring research capacity development in primary care organizations: A consensus approach using a nominal group technique. Health &amp; Social Care in the Community. 2009;17(3):244-53.</w:t>
      </w:r>
    </w:p>
    <w:p w14:paraId="250CD842" w14:textId="77777777" w:rsidR="00CC5CC4" w:rsidRPr="00CC5CC4" w:rsidRDefault="00CC5CC4" w:rsidP="00CC5CC4">
      <w:pPr>
        <w:pStyle w:val="EndNoteBibliography"/>
        <w:spacing w:after="0"/>
      </w:pPr>
      <w:r w:rsidRPr="00CC5CC4">
        <w:t>4.</w:t>
      </w:r>
      <w:r w:rsidRPr="00CC5CC4">
        <w:tab/>
        <w:t>Bates I, Taegtmeyer M, Squire SB, Ansong D, Nhlema-Simwaka B, Baba A, et al. Indicators of sustainable capacity building for health research: analysis of four African case studies. Health Research Policy and Systems. 2011;9.</w:t>
      </w:r>
    </w:p>
    <w:p w14:paraId="695092FC" w14:textId="77777777" w:rsidR="00CC5CC4" w:rsidRPr="00CC5CC4" w:rsidRDefault="00CC5CC4" w:rsidP="00CC5CC4">
      <w:pPr>
        <w:pStyle w:val="EndNoteBibliography"/>
        <w:spacing w:after="0"/>
      </w:pPr>
      <w:r w:rsidRPr="00CC5CC4">
        <w:t>5.</w:t>
      </w:r>
      <w:r w:rsidRPr="00CC5CC4">
        <w:tab/>
        <w:t>Cole DC, Boyd A, Aslanyan G, Bates I. Indicators for tracking programmes to strengthen health research capacity in lower- and middle-income countries: a qualitative synthesis. Health Research Policy &amp; Systems. 2014;12:17.</w:t>
      </w:r>
    </w:p>
    <w:p w14:paraId="604DE329" w14:textId="77777777" w:rsidR="00CC5CC4" w:rsidRPr="00CC5CC4" w:rsidRDefault="00CC5CC4" w:rsidP="00CC5CC4">
      <w:pPr>
        <w:pStyle w:val="EndNoteBibliography"/>
        <w:spacing w:after="0"/>
      </w:pPr>
      <w:r w:rsidRPr="00CC5CC4">
        <w:t>6.</w:t>
      </w:r>
      <w:r w:rsidRPr="00CC5CC4">
        <w:tab/>
        <w:t>Murphy K, Stockton D, Kolbe A, Hulme-Chambers A, Smythe G. Building Research Capacity in a Regional Australian Health Service: a management strategy analysis. Asia Pacific Journal of Health Management. 2015;10(1):14-22.</w:t>
      </w:r>
    </w:p>
    <w:p w14:paraId="68D8392C" w14:textId="77777777" w:rsidR="00CC5CC4" w:rsidRPr="00CC5CC4" w:rsidRDefault="00CC5CC4" w:rsidP="00CC5CC4">
      <w:pPr>
        <w:pStyle w:val="EndNoteBibliography"/>
        <w:spacing w:after="0"/>
      </w:pPr>
      <w:r w:rsidRPr="00CC5CC4">
        <w:t>7.</w:t>
      </w:r>
      <w:r w:rsidRPr="00CC5CC4">
        <w:tab/>
        <w:t>Pulford J, Price N, Quach JA, Bates I. Measuring the outcome and impact of research capacity strengthening initiatives: A review of indicators used or described in the published and grey literature. F1000Research. 2020;9:517.</w:t>
      </w:r>
    </w:p>
    <w:p w14:paraId="5E32E0F1" w14:textId="77777777" w:rsidR="00CC5CC4" w:rsidRPr="00CC5CC4" w:rsidRDefault="00CC5CC4" w:rsidP="00CC5CC4">
      <w:pPr>
        <w:pStyle w:val="EndNoteBibliography"/>
        <w:spacing w:after="0"/>
      </w:pPr>
      <w:r w:rsidRPr="00CC5CC4">
        <w:t>8.</w:t>
      </w:r>
      <w:r w:rsidRPr="00CC5CC4">
        <w:tab/>
        <w:t>Sabey A, Biddle M, Bray I. Developing a framework to guide the evaluation of training in research skills for health and care professionals. Education for Health. 2023;36(2):83-7.</w:t>
      </w:r>
    </w:p>
    <w:p w14:paraId="50ABA84B" w14:textId="77777777" w:rsidR="00CC5CC4" w:rsidRPr="00CC5CC4" w:rsidRDefault="00CC5CC4" w:rsidP="00CC5CC4">
      <w:pPr>
        <w:pStyle w:val="EndNoteBibliography"/>
      </w:pPr>
      <w:r w:rsidRPr="00CC5CC4">
        <w:t>9.</w:t>
      </w:r>
      <w:r w:rsidRPr="00CC5CC4">
        <w:tab/>
        <w:t>Cooke J. Building Research Capacity for Impact in Applied Health Services Research Partnerships Comment on" Experience of Health Leadership in Partnering With University-Based Researchers in Canada–A Call to" Re-imagine" Research". International Journal of Health Policy and Management. 2021;10(2):93.</w:t>
      </w:r>
    </w:p>
    <w:p w14:paraId="37CBCDE9" w14:textId="65462FFB" w:rsidR="00C7163D" w:rsidRPr="00605D75" w:rsidRDefault="00005B53">
      <w:r>
        <w:fldChar w:fldCharType="end"/>
      </w:r>
    </w:p>
    <w:sectPr w:rsidR="00C7163D" w:rsidRPr="00605D7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D486B" w14:textId="77777777" w:rsidR="003552EE" w:rsidRDefault="003552EE" w:rsidP="003552EE">
      <w:pPr>
        <w:spacing w:after="0" w:line="240" w:lineRule="auto"/>
      </w:pPr>
      <w:r>
        <w:separator/>
      </w:r>
    </w:p>
  </w:endnote>
  <w:endnote w:type="continuationSeparator" w:id="0">
    <w:p w14:paraId="2E0ECF55" w14:textId="77777777" w:rsidR="003552EE" w:rsidRDefault="003552EE" w:rsidP="00355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9E12CC" w14:textId="07D66B8C" w:rsidR="003552EE" w:rsidRPr="003552EE" w:rsidRDefault="003552EE">
    <w:pPr>
      <w:pStyle w:val="Footer"/>
      <w:rPr>
        <w:lang w:val="en-US"/>
      </w:rPr>
    </w:pPr>
    <w:r>
      <w:rPr>
        <w:lang w:val="en-US"/>
      </w:rPr>
      <w:t>King et al.</w:t>
    </w:r>
    <w:r w:rsidR="001019F6">
      <w:rPr>
        <w:lang w:val="en-US"/>
      </w:rPr>
      <w:tab/>
    </w:r>
    <w:r w:rsidR="001019F6">
      <w:rPr>
        <w:lang w:val="en-US"/>
      </w:rPr>
      <w:tab/>
      <w:t>10</w:t>
    </w:r>
    <w:r w:rsidR="005D597C">
      <w:rPr>
        <w:lang w:val="en-US"/>
      </w:rPr>
      <w:t>/12/</w:t>
    </w:r>
    <w:r>
      <w:rPr>
        <w:lang w:val="en-US"/>
      </w:rPr>
      <w:t>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2CB96" w14:textId="77777777" w:rsidR="003552EE" w:rsidRDefault="003552EE" w:rsidP="003552EE">
      <w:pPr>
        <w:spacing w:after="0" w:line="240" w:lineRule="auto"/>
      </w:pPr>
      <w:r>
        <w:separator/>
      </w:r>
    </w:p>
  </w:footnote>
  <w:footnote w:type="continuationSeparator" w:id="0">
    <w:p w14:paraId="7FD23731" w14:textId="77777777" w:rsidR="003552EE" w:rsidRDefault="003552EE" w:rsidP="003552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7C4A50"/>
    <w:multiLevelType w:val="hybridMultilevel"/>
    <w:tmpl w:val="4328D0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6445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 brckts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srf9ts4xxf0ye2r0nx50dr50esst29sxax&quot;&gt;My EndNote Library_RCB Frameworks_FINAL&lt;record-ids&gt;&lt;item&gt;672&lt;/item&gt;&lt;item&gt;4045&lt;/item&gt;&lt;item&gt;4060&lt;/item&gt;&lt;item&gt;5083&lt;/item&gt;&lt;item&gt;5513&lt;/item&gt;&lt;item&gt;5639&lt;/item&gt;&lt;item&gt;6803&lt;/item&gt;&lt;item&gt;6974&lt;/item&gt;&lt;item&gt;7019&lt;/item&gt;&lt;/record-ids&gt;&lt;/item&gt;&lt;/Libraries&gt;"/>
  </w:docVars>
  <w:rsids>
    <w:rsidRoot w:val="00456E0C"/>
    <w:rsid w:val="00005B53"/>
    <w:rsid w:val="000233C8"/>
    <w:rsid w:val="0002479D"/>
    <w:rsid w:val="00025658"/>
    <w:rsid w:val="000261D9"/>
    <w:rsid w:val="000267D7"/>
    <w:rsid w:val="000306C6"/>
    <w:rsid w:val="00044B08"/>
    <w:rsid w:val="00060B14"/>
    <w:rsid w:val="00066849"/>
    <w:rsid w:val="00083D37"/>
    <w:rsid w:val="00084484"/>
    <w:rsid w:val="000A4E04"/>
    <w:rsid w:val="000B0A84"/>
    <w:rsid w:val="000D1ABB"/>
    <w:rsid w:val="000D7745"/>
    <w:rsid w:val="001019F6"/>
    <w:rsid w:val="00102E79"/>
    <w:rsid w:val="001416EB"/>
    <w:rsid w:val="00143E1C"/>
    <w:rsid w:val="00154261"/>
    <w:rsid w:val="001552B2"/>
    <w:rsid w:val="00163B3D"/>
    <w:rsid w:val="00172539"/>
    <w:rsid w:val="0019757E"/>
    <w:rsid w:val="001A6EB4"/>
    <w:rsid w:val="001B42A2"/>
    <w:rsid w:val="001B662D"/>
    <w:rsid w:val="001D521A"/>
    <w:rsid w:val="001D6F91"/>
    <w:rsid w:val="002049BE"/>
    <w:rsid w:val="002075FC"/>
    <w:rsid w:val="00212958"/>
    <w:rsid w:val="0024717D"/>
    <w:rsid w:val="002766F2"/>
    <w:rsid w:val="002847BC"/>
    <w:rsid w:val="002A2953"/>
    <w:rsid w:val="002D7206"/>
    <w:rsid w:val="002E15C8"/>
    <w:rsid w:val="003047E0"/>
    <w:rsid w:val="00305061"/>
    <w:rsid w:val="00320D45"/>
    <w:rsid w:val="00323AC5"/>
    <w:rsid w:val="00331619"/>
    <w:rsid w:val="00341D70"/>
    <w:rsid w:val="003552EE"/>
    <w:rsid w:val="0035726C"/>
    <w:rsid w:val="003C0165"/>
    <w:rsid w:val="003C3333"/>
    <w:rsid w:val="004063E4"/>
    <w:rsid w:val="00417DC2"/>
    <w:rsid w:val="0044367F"/>
    <w:rsid w:val="00450818"/>
    <w:rsid w:val="00456E0C"/>
    <w:rsid w:val="00497D04"/>
    <w:rsid w:val="004A5299"/>
    <w:rsid w:val="004A634C"/>
    <w:rsid w:val="004B361B"/>
    <w:rsid w:val="004B47C5"/>
    <w:rsid w:val="00526B5A"/>
    <w:rsid w:val="00567D1D"/>
    <w:rsid w:val="005D2718"/>
    <w:rsid w:val="005D597C"/>
    <w:rsid w:val="005D6645"/>
    <w:rsid w:val="00605D75"/>
    <w:rsid w:val="006075C1"/>
    <w:rsid w:val="00647C84"/>
    <w:rsid w:val="006801DB"/>
    <w:rsid w:val="006877A1"/>
    <w:rsid w:val="00696331"/>
    <w:rsid w:val="0069740B"/>
    <w:rsid w:val="006C1A84"/>
    <w:rsid w:val="006C5620"/>
    <w:rsid w:val="006C6239"/>
    <w:rsid w:val="006E3C80"/>
    <w:rsid w:val="007064C7"/>
    <w:rsid w:val="0073632A"/>
    <w:rsid w:val="00736C3C"/>
    <w:rsid w:val="00746D88"/>
    <w:rsid w:val="007523FB"/>
    <w:rsid w:val="00766342"/>
    <w:rsid w:val="00770705"/>
    <w:rsid w:val="00770AE9"/>
    <w:rsid w:val="007C02CD"/>
    <w:rsid w:val="007C145E"/>
    <w:rsid w:val="007F086D"/>
    <w:rsid w:val="00834498"/>
    <w:rsid w:val="00852B9F"/>
    <w:rsid w:val="008537CA"/>
    <w:rsid w:val="00854F53"/>
    <w:rsid w:val="00862132"/>
    <w:rsid w:val="00874E81"/>
    <w:rsid w:val="0089220E"/>
    <w:rsid w:val="008A1F82"/>
    <w:rsid w:val="008B3440"/>
    <w:rsid w:val="008C62D4"/>
    <w:rsid w:val="008D2D21"/>
    <w:rsid w:val="008D72F7"/>
    <w:rsid w:val="008E2483"/>
    <w:rsid w:val="008E290D"/>
    <w:rsid w:val="008F18DC"/>
    <w:rsid w:val="00911153"/>
    <w:rsid w:val="00945F36"/>
    <w:rsid w:val="009C7698"/>
    <w:rsid w:val="009D1541"/>
    <w:rsid w:val="00A2255B"/>
    <w:rsid w:val="00A4410F"/>
    <w:rsid w:val="00A4552C"/>
    <w:rsid w:val="00A63ABF"/>
    <w:rsid w:val="00AB1954"/>
    <w:rsid w:val="00AD5187"/>
    <w:rsid w:val="00AD7C45"/>
    <w:rsid w:val="00AF4F0C"/>
    <w:rsid w:val="00B10968"/>
    <w:rsid w:val="00B268B0"/>
    <w:rsid w:val="00B53041"/>
    <w:rsid w:val="00B61120"/>
    <w:rsid w:val="00B76D25"/>
    <w:rsid w:val="00BA36A8"/>
    <w:rsid w:val="00BA59D4"/>
    <w:rsid w:val="00BC1006"/>
    <w:rsid w:val="00BC5193"/>
    <w:rsid w:val="00BE5A58"/>
    <w:rsid w:val="00BF1021"/>
    <w:rsid w:val="00BF7E84"/>
    <w:rsid w:val="00C262ED"/>
    <w:rsid w:val="00C51A75"/>
    <w:rsid w:val="00C53C34"/>
    <w:rsid w:val="00C60FD6"/>
    <w:rsid w:val="00C7163D"/>
    <w:rsid w:val="00C81839"/>
    <w:rsid w:val="00CA1E01"/>
    <w:rsid w:val="00CB0405"/>
    <w:rsid w:val="00CB5BD9"/>
    <w:rsid w:val="00CC5CC4"/>
    <w:rsid w:val="00CE54BE"/>
    <w:rsid w:val="00CE57FE"/>
    <w:rsid w:val="00CF11A6"/>
    <w:rsid w:val="00CF775B"/>
    <w:rsid w:val="00D15130"/>
    <w:rsid w:val="00D36F88"/>
    <w:rsid w:val="00D764DE"/>
    <w:rsid w:val="00D95F65"/>
    <w:rsid w:val="00DA50D0"/>
    <w:rsid w:val="00DA5544"/>
    <w:rsid w:val="00DA7B78"/>
    <w:rsid w:val="00DA7E6C"/>
    <w:rsid w:val="00DD58D5"/>
    <w:rsid w:val="00DE183B"/>
    <w:rsid w:val="00DF2BD7"/>
    <w:rsid w:val="00DF450F"/>
    <w:rsid w:val="00E1388F"/>
    <w:rsid w:val="00E219A0"/>
    <w:rsid w:val="00E41103"/>
    <w:rsid w:val="00E5198B"/>
    <w:rsid w:val="00E5333F"/>
    <w:rsid w:val="00E9723C"/>
    <w:rsid w:val="00ED0028"/>
    <w:rsid w:val="00EE0460"/>
    <w:rsid w:val="00F12891"/>
    <w:rsid w:val="00F1612B"/>
    <w:rsid w:val="00F231E9"/>
    <w:rsid w:val="00F361D0"/>
    <w:rsid w:val="00F4478F"/>
    <w:rsid w:val="00F44A0C"/>
    <w:rsid w:val="00F4627F"/>
    <w:rsid w:val="00F65D38"/>
    <w:rsid w:val="00F8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0E347"/>
  <w15:chartTrackingRefBased/>
  <w15:docId w15:val="{7C3779EF-1222-4CB5-9B6A-911895033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 Light" w:eastAsiaTheme="minorHAnsi" w:hAnsi="Calibri Light" w:cs="Calibri Light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6E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6E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E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E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E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E0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E0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E0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E0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E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6E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6E0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E0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E0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E0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E0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E0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E0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E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E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E0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E0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E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E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E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E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E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E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E0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B0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4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4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40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05B5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B5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5B5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5B53"/>
    <w:rPr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55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2EE"/>
  </w:style>
  <w:style w:type="paragraph" w:styleId="Footer">
    <w:name w:val="footer"/>
    <w:basedOn w:val="Normal"/>
    <w:link w:val="FooterChar"/>
    <w:uiPriority w:val="99"/>
    <w:unhideWhenUsed/>
    <w:rsid w:val="00355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8D269-2F61-4A11-BEE0-FD658E74B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020</Words>
  <Characters>28616</Characters>
  <Application>Microsoft Office Word</Application>
  <DocSecurity>0</DocSecurity>
  <Lines>238</Lines>
  <Paragraphs>67</Paragraphs>
  <ScaleCrop>false</ScaleCrop>
  <Company/>
  <LinksUpToDate>false</LinksUpToDate>
  <CharactersWithSpaces>3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ng</dc:creator>
  <cp:keywords/>
  <dc:description/>
  <cp:lastModifiedBy>Olivia King</cp:lastModifiedBy>
  <cp:revision>2</cp:revision>
  <dcterms:created xsi:type="dcterms:W3CDTF">2025-12-17T05:48:00Z</dcterms:created>
  <dcterms:modified xsi:type="dcterms:W3CDTF">2025-12-17T05:48:00Z</dcterms:modified>
</cp:coreProperties>
</file>